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516" w:rsidRPr="00986516" w:rsidRDefault="00986516" w:rsidP="00EA0D31">
      <w:pPr>
        <w:spacing w:line="276" w:lineRule="auto"/>
        <w:jc w:val="center"/>
        <w:rPr>
          <w:rFonts w:eastAsia="Times New Roman" w:cs="Times New Roman"/>
          <w:b/>
          <w:szCs w:val="24"/>
          <w:lang w:val="en-GB"/>
        </w:rPr>
      </w:pPr>
      <w:r w:rsidRPr="00986516">
        <w:rPr>
          <w:rFonts w:eastAsia="Times New Roman" w:cs="Times New Roman"/>
          <w:b/>
          <w:szCs w:val="24"/>
          <w:lang w:val="en-GB"/>
        </w:rPr>
        <w:t>Supplementary Mate</w:t>
      </w:r>
      <w:bookmarkStart w:id="0" w:name="_GoBack"/>
      <w:bookmarkEnd w:id="0"/>
      <w:r w:rsidRPr="00986516">
        <w:rPr>
          <w:rFonts w:eastAsia="Times New Roman" w:cs="Times New Roman"/>
          <w:b/>
          <w:szCs w:val="24"/>
          <w:lang w:val="en-GB"/>
        </w:rPr>
        <w:t>rials</w:t>
      </w:r>
    </w:p>
    <w:p w:rsidR="00E02461" w:rsidRPr="005F0EE6" w:rsidRDefault="00E02461" w:rsidP="00EA0D31">
      <w:pPr>
        <w:widowControl w:val="0"/>
        <w:suppressAutoHyphens/>
        <w:spacing w:after="120" w:line="276" w:lineRule="auto"/>
        <w:ind w:firstLine="0"/>
        <w:rPr>
          <w:rFonts w:eastAsia="Andale Sans UI" w:cs="Times New Roman"/>
          <w:b/>
          <w:szCs w:val="24"/>
          <w:lang w:val="en-GB" w:eastAsia="zh-CN"/>
        </w:rPr>
      </w:pPr>
      <w:r w:rsidRPr="005F0EE6">
        <w:rPr>
          <w:rFonts w:eastAsia="Andale Sans UI" w:cs="Times New Roman"/>
          <w:b/>
          <w:szCs w:val="24"/>
          <w:lang w:val="en-GB" w:eastAsia="zh-CN"/>
        </w:rPr>
        <w:t xml:space="preserve">Syntax for the </w:t>
      </w:r>
      <w:r w:rsidR="00332C05">
        <w:rPr>
          <w:rFonts w:eastAsia="Andale Sans UI" w:cs="Times New Roman"/>
          <w:b/>
          <w:szCs w:val="24"/>
          <w:lang w:val="en-GB" w:eastAsia="zh-CN"/>
        </w:rPr>
        <w:t>simple APIMeM</w:t>
      </w:r>
    </w:p>
    <w:p w:rsidR="00E02461" w:rsidRPr="0051192F" w:rsidRDefault="00E02461" w:rsidP="00EA0D31">
      <w:pPr>
        <w:widowControl w:val="0"/>
        <w:suppressAutoHyphens/>
        <w:spacing w:after="120" w:line="276" w:lineRule="auto"/>
        <w:ind w:firstLine="0"/>
        <w:rPr>
          <w:rFonts w:eastAsia="Andale Sans UI" w:cs="Times New Roman"/>
          <w:szCs w:val="24"/>
          <w:lang w:val="en-GB" w:eastAsia="zh-CN"/>
        </w:rPr>
      </w:pPr>
      <w:r w:rsidRPr="0051192F">
        <w:rPr>
          <w:rFonts w:eastAsia="Andale Sans UI" w:cs="Times New Roman"/>
          <w:szCs w:val="24"/>
          <w:lang w:val="en-GB" w:eastAsia="zh-CN"/>
        </w:rPr>
        <w:t>VARIABLE:</w:t>
      </w:r>
      <w:r w:rsidRPr="0051192F">
        <w:rPr>
          <w:rFonts w:eastAsia="Andale Sans UI" w:cs="Times New Roman"/>
          <w:szCs w:val="24"/>
          <w:lang w:val="en-GB" w:eastAsia="zh-CN"/>
        </w:rPr>
        <w:tab/>
      </w:r>
    </w:p>
    <w:p w:rsidR="00332C05" w:rsidRDefault="00332C05" w:rsidP="00EA0D31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>missing = all(999);</w:t>
      </w:r>
    </w:p>
    <w:p w:rsidR="00332C05" w:rsidRDefault="00332C05" w:rsidP="00EA0D31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names =</w:t>
      </w:r>
      <w:r w:rsidR="00E02461" w:rsidRPr="0051192F">
        <w:rPr>
          <w:rFonts w:eastAsia="Andale Sans UI" w:cs="Times New Roman"/>
          <w:szCs w:val="24"/>
          <w:lang w:val="en-GB" w:eastAsia="zh-CN"/>
        </w:rPr>
        <w:t xml:space="preserve"> </w:t>
      </w:r>
    </w:p>
    <w:p w:rsidR="00332C05" w:rsidRDefault="00332C05" w:rsidP="00EA0D31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PACPR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PACNR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PECPR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PECNR </w:t>
      </w:r>
      <w:r>
        <w:rPr>
          <w:rFonts w:eastAsia="Andale Sans UI" w:cs="Times New Roman"/>
          <w:szCs w:val="24"/>
          <w:lang w:val="en-GB" w:eastAsia="zh-CN"/>
        </w:rPr>
        <w:t>!older sibling parental conditional regard</w:t>
      </w:r>
    </w:p>
    <w:p w:rsidR="00332C05" w:rsidRDefault="00332C05" w:rsidP="00EA0D31">
      <w:pPr>
        <w:widowControl w:val="0"/>
        <w:suppressAutoHyphens/>
        <w:spacing w:after="120" w:line="276" w:lineRule="auto"/>
        <w:ind w:left="708" w:firstLine="0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COMP </w:t>
      </w:r>
      <w:r>
        <w:rPr>
          <w:rFonts w:eastAsia="Andale Sans UI" w:cs="Times New Roman"/>
          <w:szCs w:val="24"/>
          <w:lang w:val="en-GB" w:eastAsia="zh-CN"/>
        </w:rPr>
        <w:t>S1FAV</w:t>
      </w:r>
      <w:r w:rsidRPr="00332C05">
        <w:rPr>
          <w:rFonts w:eastAsia="Andale Sans UI" w:cs="Times New Roman"/>
          <w:szCs w:val="24"/>
          <w:lang w:val="en-GB" w:eastAsia="zh-CN"/>
        </w:rPr>
        <w:t xml:space="preserve"> </w:t>
      </w:r>
      <w:r>
        <w:rPr>
          <w:rFonts w:eastAsia="Andale Sans UI" w:cs="Times New Roman"/>
          <w:szCs w:val="24"/>
          <w:lang w:val="en-GB" w:eastAsia="zh-CN"/>
        </w:rPr>
        <w:t>S1DISFAV</w:t>
      </w:r>
      <w:r w:rsidRPr="00332C05">
        <w:rPr>
          <w:rFonts w:eastAsia="Andale Sans UI" w:cs="Times New Roman"/>
          <w:szCs w:val="24"/>
          <w:lang w:val="en-GB" w:eastAsia="zh-CN"/>
        </w:rPr>
        <w:t xml:space="preserve"> </w:t>
      </w:r>
      <w:r w:rsidR="00EA0D31">
        <w:rPr>
          <w:rFonts w:eastAsia="Andale Sans UI" w:cs="Times New Roman"/>
          <w:szCs w:val="24"/>
          <w:lang w:val="en-GB" w:eastAsia="zh-CN"/>
        </w:rPr>
        <w:t xml:space="preserve">!older </w:t>
      </w:r>
      <w:r>
        <w:rPr>
          <w:rFonts w:eastAsia="Andale Sans UI" w:cs="Times New Roman"/>
          <w:szCs w:val="24"/>
          <w:lang w:val="en-GB" w:eastAsia="zh-CN"/>
        </w:rPr>
        <w:t>sibling competition, feeling favored, feeling disfavored</w:t>
      </w:r>
    </w:p>
    <w:p w:rsidR="00EA0D31" w:rsidRPr="00332C05" w:rsidRDefault="00EA0D31" w:rsidP="00EA0D31">
      <w:pPr>
        <w:widowControl w:val="0"/>
        <w:suppressAutoHyphens/>
        <w:spacing w:after="120" w:line="276" w:lineRule="auto"/>
        <w:ind w:left="708" w:firstLine="0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CONF !older sibling conflict</w:t>
      </w:r>
    </w:p>
    <w:p w:rsidR="00332C05" w:rsidRDefault="00332C05" w:rsidP="00EA0D31">
      <w:pPr>
        <w:widowControl w:val="0"/>
        <w:suppressAutoHyphens/>
        <w:spacing w:after="120" w:line="276" w:lineRule="auto"/>
        <w:ind w:left="708" w:firstLine="0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 xml:space="preserve">PACPR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 xml:space="preserve">PACNR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 xml:space="preserve">PECPR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 xml:space="preserve">PECNR </w:t>
      </w:r>
      <w:r>
        <w:rPr>
          <w:rFonts w:eastAsia="Andale Sans UI" w:cs="Times New Roman"/>
          <w:szCs w:val="24"/>
          <w:lang w:val="en-GB" w:eastAsia="zh-CN"/>
        </w:rPr>
        <w:t>!younger sibling parental conditional regard</w:t>
      </w:r>
    </w:p>
    <w:p w:rsidR="00332C05" w:rsidRDefault="00332C05" w:rsidP="00EA0D31">
      <w:pPr>
        <w:widowControl w:val="0"/>
        <w:suppressAutoHyphens/>
        <w:spacing w:after="120" w:line="276" w:lineRule="auto"/>
        <w:ind w:left="708" w:firstLine="0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 xml:space="preserve">COMP </w:t>
      </w:r>
      <w:r>
        <w:rPr>
          <w:rFonts w:eastAsia="Andale Sans UI" w:cs="Times New Roman"/>
          <w:szCs w:val="24"/>
          <w:lang w:val="en-GB" w:eastAsia="zh-CN"/>
        </w:rPr>
        <w:t>S2FAV</w:t>
      </w:r>
      <w:r w:rsidRPr="00332C05">
        <w:rPr>
          <w:rFonts w:eastAsia="Andale Sans UI" w:cs="Times New Roman"/>
          <w:szCs w:val="24"/>
          <w:lang w:val="en-GB" w:eastAsia="zh-CN"/>
        </w:rPr>
        <w:t xml:space="preserve"> </w:t>
      </w:r>
      <w:r>
        <w:rPr>
          <w:rFonts w:eastAsia="Andale Sans UI" w:cs="Times New Roman"/>
          <w:szCs w:val="24"/>
          <w:lang w:val="en-GB" w:eastAsia="zh-CN"/>
        </w:rPr>
        <w:t>S2DISFAV</w:t>
      </w:r>
      <w:r w:rsidRPr="00332C05">
        <w:rPr>
          <w:rFonts w:eastAsia="Andale Sans UI" w:cs="Times New Roman"/>
          <w:szCs w:val="24"/>
          <w:lang w:val="en-GB" w:eastAsia="zh-CN"/>
        </w:rPr>
        <w:t xml:space="preserve"> </w:t>
      </w:r>
      <w:r>
        <w:rPr>
          <w:rFonts w:eastAsia="Andale Sans UI" w:cs="Times New Roman"/>
          <w:szCs w:val="24"/>
          <w:lang w:val="en-GB" w:eastAsia="zh-CN"/>
        </w:rPr>
        <w:t>!younger sibling competition, feeling favored, feeling disfavored</w:t>
      </w:r>
    </w:p>
    <w:p w:rsidR="00EA0D31" w:rsidRPr="00332C05" w:rsidRDefault="00EA0D31" w:rsidP="00EA0D31">
      <w:pPr>
        <w:widowControl w:val="0"/>
        <w:suppressAutoHyphens/>
        <w:spacing w:after="120" w:line="276" w:lineRule="auto"/>
        <w:ind w:left="708" w:firstLine="0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CONF !younger sibling conflict</w:t>
      </w:r>
    </w:p>
    <w:p w:rsidR="00E02461" w:rsidRPr="0051192F" w:rsidRDefault="00332C05" w:rsidP="00EA0D31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>;</w:t>
      </w:r>
    </w:p>
    <w:p w:rsidR="00332C05" w:rsidRDefault="00332C05" w:rsidP="00EA0D31">
      <w:pPr>
        <w:widowControl w:val="0"/>
        <w:suppressAutoHyphens/>
        <w:spacing w:after="120" w:line="276" w:lineRule="auto"/>
        <w:ind w:left="708" w:firstLine="0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usevar = S</w:t>
      </w:r>
      <w:r w:rsidRPr="00332C05">
        <w:rPr>
          <w:rFonts w:eastAsia="Andale Sans UI" w:cs="Times New Roman"/>
          <w:szCs w:val="24"/>
          <w:lang w:val="en-GB" w:eastAsia="zh-CN"/>
        </w:rPr>
        <w:t xml:space="preserve">1PACNR </w:t>
      </w:r>
      <w:r>
        <w:rPr>
          <w:rFonts w:eastAsia="Andale Sans UI" w:cs="Times New Roman"/>
          <w:szCs w:val="24"/>
          <w:lang w:val="en-GB" w:eastAsia="zh-CN"/>
        </w:rPr>
        <w:t xml:space="preserve"> </w:t>
      </w:r>
      <w:r w:rsidRPr="00332C05">
        <w:rPr>
          <w:rFonts w:eastAsia="Andale Sans UI" w:cs="Times New Roman"/>
          <w:szCs w:val="24"/>
          <w:lang w:val="en-GB" w:eastAsia="zh-CN"/>
        </w:rPr>
        <w:t>S</w:t>
      </w:r>
      <w:r>
        <w:rPr>
          <w:rFonts w:eastAsia="Andale Sans UI" w:cs="Times New Roman"/>
          <w:szCs w:val="24"/>
          <w:lang w:val="en-GB" w:eastAsia="zh-CN"/>
        </w:rPr>
        <w:t>2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>
        <w:rPr>
          <w:rFonts w:eastAsia="Andale Sans UI" w:cs="Times New Roman"/>
          <w:szCs w:val="24"/>
          <w:lang w:val="en-GB" w:eastAsia="zh-CN"/>
        </w:rPr>
        <w:t xml:space="preserve"> </w:t>
      </w:r>
      <w:r w:rsidR="00EA0D31">
        <w:rPr>
          <w:rFonts w:eastAsia="Andale Sans UI" w:cs="Times New Roman"/>
          <w:szCs w:val="24"/>
          <w:lang w:val="en-GB" w:eastAsia="zh-CN"/>
        </w:rPr>
        <w:t xml:space="preserve">! vary between conditional positive and negative regard </w:t>
      </w:r>
      <w:r>
        <w:rPr>
          <w:rFonts w:eastAsia="Andale Sans UI" w:cs="Times New Roman"/>
          <w:szCs w:val="24"/>
          <w:lang w:val="en-GB" w:eastAsia="zh-CN"/>
        </w:rPr>
        <w:t xml:space="preserve">! vary between conditional regard in the academic and emotional domain </w:t>
      </w:r>
    </w:p>
    <w:p w:rsidR="00EA0D31" w:rsidRDefault="00332C05" w:rsidP="00EA0D31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</w:t>
      </w:r>
      <w:r w:rsidRPr="00332C05">
        <w:rPr>
          <w:rFonts w:eastAsia="Andale Sans UI" w:cs="Times New Roman"/>
          <w:szCs w:val="24"/>
          <w:lang w:val="en-GB" w:eastAsia="zh-CN"/>
        </w:rPr>
        <w:t>1COMP</w:t>
      </w:r>
      <w:r>
        <w:rPr>
          <w:rFonts w:eastAsia="Andale Sans UI" w:cs="Times New Roman"/>
          <w:szCs w:val="24"/>
          <w:lang w:val="en-GB" w:eastAsia="zh-CN"/>
        </w:rPr>
        <w:t xml:space="preserve"> S2</w:t>
      </w:r>
      <w:r w:rsidRPr="00332C05">
        <w:rPr>
          <w:rFonts w:eastAsia="Andale Sans UI" w:cs="Times New Roman"/>
          <w:szCs w:val="24"/>
          <w:lang w:val="en-GB" w:eastAsia="zh-CN"/>
        </w:rPr>
        <w:t>COMP</w:t>
      </w:r>
      <w:r>
        <w:rPr>
          <w:rFonts w:eastAsia="Andale Sans UI" w:cs="Times New Roman"/>
          <w:szCs w:val="24"/>
          <w:lang w:val="en-GB" w:eastAsia="zh-CN"/>
        </w:rPr>
        <w:t xml:space="preserve"> </w:t>
      </w:r>
      <w:r w:rsidR="00EA0D31">
        <w:rPr>
          <w:rFonts w:eastAsia="Andale Sans UI" w:cs="Times New Roman"/>
          <w:szCs w:val="24"/>
          <w:lang w:val="en-GB" w:eastAsia="zh-CN"/>
        </w:rPr>
        <w:t>!Vary between competition, feeling favored, feeling disfavored</w:t>
      </w:r>
    </w:p>
    <w:p w:rsidR="0045501B" w:rsidRDefault="00332C05" w:rsidP="00EA0D31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CONF S2CONF</w:t>
      </w:r>
      <w:r w:rsidR="00E02461">
        <w:rPr>
          <w:rFonts w:eastAsia="Andale Sans UI" w:cs="Times New Roman"/>
          <w:szCs w:val="24"/>
          <w:lang w:val="en-GB" w:eastAsia="zh-CN"/>
        </w:rPr>
        <w:t>;</w:t>
      </w:r>
    </w:p>
    <w:p w:rsidR="00E02461" w:rsidRDefault="00332C05" w:rsidP="00EA0D31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 xml:space="preserve"> </w:t>
      </w:r>
    </w:p>
    <w:p w:rsidR="00E02461" w:rsidRPr="0051192F" w:rsidRDefault="00E02461" w:rsidP="00EA0D31">
      <w:pPr>
        <w:widowControl w:val="0"/>
        <w:suppressAutoHyphens/>
        <w:spacing w:after="120" w:line="276" w:lineRule="auto"/>
        <w:ind w:firstLine="0"/>
        <w:rPr>
          <w:rFonts w:eastAsia="Andale Sans UI" w:cs="Times New Roman"/>
          <w:szCs w:val="24"/>
          <w:lang w:val="en-GB" w:eastAsia="zh-CN"/>
        </w:rPr>
      </w:pPr>
      <w:r w:rsidRPr="0051192F">
        <w:rPr>
          <w:rFonts w:eastAsia="Andale Sans UI" w:cs="Times New Roman"/>
          <w:szCs w:val="24"/>
          <w:lang w:val="en-GB" w:eastAsia="zh-CN"/>
        </w:rPr>
        <w:t>ANALYSIS:</w:t>
      </w:r>
      <w:r w:rsidRPr="0051192F">
        <w:rPr>
          <w:rFonts w:eastAsia="Andale Sans UI" w:cs="Times New Roman"/>
          <w:szCs w:val="24"/>
          <w:lang w:val="en-GB" w:eastAsia="zh-CN"/>
        </w:rPr>
        <w:tab/>
      </w:r>
    </w:p>
    <w:p w:rsidR="0045501B" w:rsidRPr="00332C05" w:rsidRDefault="0045501B" w:rsidP="0045501B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 xml:space="preserve">  estimator = ml;</w:t>
      </w:r>
    </w:p>
    <w:p w:rsidR="0045501B" w:rsidRDefault="0045501B" w:rsidP="0045501B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 xml:space="preserve">  bootstrap = 5000;</w:t>
      </w:r>
    </w:p>
    <w:p w:rsidR="0045501B" w:rsidRDefault="0045501B" w:rsidP="0045501B">
      <w:pPr>
        <w:widowControl w:val="0"/>
        <w:suppressAutoHyphens/>
        <w:spacing w:after="120" w:line="276" w:lineRule="auto"/>
        <w:ind w:firstLine="708"/>
        <w:rPr>
          <w:rFonts w:eastAsia="Andale Sans UI" w:cs="Times New Roman"/>
          <w:szCs w:val="24"/>
          <w:lang w:val="en-GB" w:eastAsia="zh-CN"/>
        </w:rPr>
      </w:pPr>
    </w:p>
    <w:p w:rsidR="00E02461" w:rsidRPr="0051192F" w:rsidRDefault="00E02461" w:rsidP="00EA0D31">
      <w:pPr>
        <w:widowControl w:val="0"/>
        <w:suppressAutoHyphens/>
        <w:spacing w:after="120" w:line="276" w:lineRule="auto"/>
        <w:ind w:firstLine="0"/>
        <w:rPr>
          <w:rFonts w:eastAsia="Andale Sans UI" w:cs="Times New Roman"/>
          <w:szCs w:val="24"/>
          <w:lang w:val="en-GB" w:eastAsia="zh-CN"/>
        </w:rPr>
      </w:pPr>
      <w:r w:rsidRPr="0051192F">
        <w:rPr>
          <w:rFonts w:eastAsia="Andale Sans UI" w:cs="Times New Roman"/>
          <w:szCs w:val="24"/>
          <w:lang w:val="en-GB" w:eastAsia="zh-CN"/>
        </w:rPr>
        <w:t>MODEL: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>!</w:t>
      </w:r>
      <w:r>
        <w:rPr>
          <w:rFonts w:eastAsia="Andale Sans UI" w:cs="Times New Roman"/>
          <w:szCs w:val="24"/>
          <w:lang w:val="en-GB" w:eastAsia="zh-CN"/>
        </w:rPr>
        <w:t>a-paths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COMP on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aA)</w:t>
      </w:r>
      <w:r w:rsidRPr="00332C05">
        <w:rPr>
          <w:rFonts w:eastAsia="Andale Sans UI" w:cs="Times New Roman"/>
          <w:szCs w:val="24"/>
          <w:lang w:val="en-GB" w:eastAsia="zh-CN"/>
        </w:rPr>
        <w:t>;</w:t>
      </w:r>
      <w:r w:rsidR="0045501B">
        <w:rPr>
          <w:rFonts w:eastAsia="Andale Sans UI" w:cs="Times New Roman"/>
          <w:szCs w:val="24"/>
          <w:lang w:val="en-GB" w:eastAsia="zh-CN"/>
        </w:rPr>
        <w:t xml:space="preserve"> !a-path actor effect</w:t>
      </w:r>
      <w:r w:rsidRPr="00332C05">
        <w:rPr>
          <w:rFonts w:eastAsia="Andale Sans UI" w:cs="Times New Roman"/>
          <w:szCs w:val="24"/>
          <w:lang w:val="en-GB" w:eastAsia="zh-CN"/>
        </w:rPr>
        <w:t xml:space="preserve"> 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 xml:space="preserve">COMP on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aA)</w:t>
      </w:r>
      <w:r w:rsidRPr="00332C05">
        <w:rPr>
          <w:rFonts w:eastAsia="Andale Sans UI" w:cs="Times New Roman"/>
          <w:szCs w:val="24"/>
          <w:lang w:val="en-GB" w:eastAsia="zh-CN"/>
        </w:rPr>
        <w:t>;</w:t>
      </w:r>
    </w:p>
    <w:p w:rsidR="0045501B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COMP on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aP)</w:t>
      </w:r>
      <w:r w:rsidRPr="00332C05">
        <w:rPr>
          <w:rFonts w:eastAsia="Andale Sans UI" w:cs="Times New Roman"/>
          <w:szCs w:val="24"/>
          <w:lang w:val="en-GB" w:eastAsia="zh-CN"/>
        </w:rPr>
        <w:t>;</w:t>
      </w:r>
      <w:r w:rsidR="0045501B" w:rsidRPr="0045501B">
        <w:rPr>
          <w:rFonts w:eastAsia="Andale Sans UI" w:cs="Times New Roman"/>
          <w:szCs w:val="24"/>
          <w:lang w:val="en-GB" w:eastAsia="zh-CN"/>
        </w:rPr>
        <w:t xml:space="preserve"> </w:t>
      </w:r>
      <w:r w:rsidR="0045501B">
        <w:rPr>
          <w:rFonts w:eastAsia="Andale Sans UI" w:cs="Times New Roman"/>
          <w:szCs w:val="24"/>
          <w:lang w:val="en-GB" w:eastAsia="zh-CN"/>
        </w:rPr>
        <w:t>!a-path partner effect</w:t>
      </w:r>
      <w:r w:rsidR="0045501B" w:rsidRPr="00332C05">
        <w:rPr>
          <w:rFonts w:eastAsia="Andale Sans UI" w:cs="Times New Roman"/>
          <w:szCs w:val="24"/>
          <w:lang w:val="en-GB" w:eastAsia="zh-CN"/>
        </w:rPr>
        <w:t xml:space="preserve"> </w:t>
      </w:r>
    </w:p>
    <w:p w:rsid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 xml:space="preserve">COMP on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aP)</w:t>
      </w:r>
      <w:r w:rsidRPr="00332C05">
        <w:rPr>
          <w:rFonts w:eastAsia="Andale Sans UI" w:cs="Times New Roman"/>
          <w:szCs w:val="24"/>
          <w:lang w:val="en-GB" w:eastAsia="zh-CN"/>
        </w:rPr>
        <w:t>;</w:t>
      </w:r>
    </w:p>
    <w:p w:rsidR="00332C05" w:rsidRDefault="00332C05" w:rsidP="00EA0D31">
      <w:pPr>
        <w:widowControl w:val="0"/>
        <w:suppressAutoHyphens/>
        <w:spacing w:after="120" w:line="276" w:lineRule="auto"/>
        <w:ind w:left="708" w:firstLine="708"/>
        <w:rPr>
          <w:rFonts w:eastAsia="Andale Sans UI" w:cs="Times New Roman"/>
          <w:szCs w:val="24"/>
          <w:lang w:val="en-GB" w:eastAsia="zh-CN"/>
        </w:rPr>
      </w:pP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>!</w:t>
      </w:r>
      <w:r>
        <w:rPr>
          <w:rFonts w:eastAsia="Andale Sans UI" w:cs="Times New Roman"/>
          <w:szCs w:val="24"/>
          <w:lang w:val="en-GB" w:eastAsia="zh-CN"/>
        </w:rPr>
        <w:t>b-paths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>COMP</w:t>
      </w:r>
      <w:r w:rsidR="0045501B">
        <w:rPr>
          <w:rFonts w:eastAsia="Andale Sans UI" w:cs="Times New Roman"/>
          <w:szCs w:val="24"/>
          <w:lang w:val="en-GB" w:eastAsia="zh-CN"/>
        </w:rPr>
        <w:t xml:space="preserve"> (bA)</w:t>
      </w:r>
      <w:r w:rsidRPr="00332C05">
        <w:rPr>
          <w:rFonts w:eastAsia="Andale Sans UI" w:cs="Times New Roman"/>
          <w:szCs w:val="24"/>
          <w:lang w:val="en-GB" w:eastAsia="zh-CN"/>
        </w:rPr>
        <w:t xml:space="preserve">; </w:t>
      </w:r>
      <w:r w:rsidR="0045501B">
        <w:rPr>
          <w:rFonts w:eastAsia="Andale Sans UI" w:cs="Times New Roman"/>
          <w:szCs w:val="24"/>
          <w:lang w:val="en-GB" w:eastAsia="zh-CN"/>
        </w:rPr>
        <w:t>!b-path actor effect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COMP</w:t>
      </w:r>
      <w:r w:rsidR="0045501B">
        <w:rPr>
          <w:rFonts w:eastAsia="Andale Sans UI" w:cs="Times New Roman"/>
          <w:szCs w:val="24"/>
          <w:lang w:val="en-GB" w:eastAsia="zh-CN"/>
        </w:rPr>
        <w:t xml:space="preserve"> (bA)</w:t>
      </w:r>
      <w:r w:rsidRPr="00332C05">
        <w:rPr>
          <w:rFonts w:eastAsia="Andale Sans UI" w:cs="Times New Roman"/>
          <w:szCs w:val="24"/>
          <w:lang w:val="en-GB" w:eastAsia="zh-CN"/>
        </w:rPr>
        <w:t xml:space="preserve">; 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lastRenderedPageBreak/>
        <w:t>S2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>COMP</w:t>
      </w:r>
      <w:r w:rsidR="0045501B">
        <w:rPr>
          <w:rFonts w:eastAsia="Andale Sans UI" w:cs="Times New Roman"/>
          <w:szCs w:val="24"/>
          <w:lang w:val="en-GB" w:eastAsia="zh-CN"/>
        </w:rPr>
        <w:t xml:space="preserve"> (bP)</w:t>
      </w:r>
      <w:r w:rsidRPr="00332C05">
        <w:rPr>
          <w:rFonts w:eastAsia="Andale Sans UI" w:cs="Times New Roman"/>
          <w:szCs w:val="24"/>
          <w:lang w:val="en-GB" w:eastAsia="zh-CN"/>
        </w:rPr>
        <w:t xml:space="preserve">; </w:t>
      </w:r>
      <w:r w:rsidR="0045501B">
        <w:rPr>
          <w:rFonts w:eastAsia="Andale Sans UI" w:cs="Times New Roman"/>
          <w:szCs w:val="24"/>
          <w:lang w:val="en-GB" w:eastAsia="zh-CN"/>
        </w:rPr>
        <w:t>!b-path partner effect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COMP</w:t>
      </w:r>
      <w:r w:rsidR="0045501B">
        <w:rPr>
          <w:rFonts w:eastAsia="Andale Sans UI" w:cs="Times New Roman"/>
          <w:szCs w:val="24"/>
          <w:lang w:val="en-GB" w:eastAsia="zh-CN"/>
        </w:rPr>
        <w:t xml:space="preserve"> (bP)</w:t>
      </w:r>
      <w:r w:rsidRPr="00332C05">
        <w:rPr>
          <w:rFonts w:eastAsia="Andale Sans UI" w:cs="Times New Roman"/>
          <w:szCs w:val="24"/>
          <w:lang w:val="en-GB" w:eastAsia="zh-CN"/>
        </w:rPr>
        <w:t xml:space="preserve">; </w:t>
      </w:r>
    </w:p>
    <w:p w:rsidR="00332C05" w:rsidRDefault="00332C05" w:rsidP="00EA0D31">
      <w:pPr>
        <w:widowControl w:val="0"/>
        <w:suppressAutoHyphens/>
        <w:spacing w:after="120" w:line="276" w:lineRule="auto"/>
        <w:ind w:left="708" w:firstLine="708"/>
        <w:rPr>
          <w:rFonts w:eastAsia="Andale Sans UI" w:cs="Times New Roman"/>
          <w:szCs w:val="24"/>
          <w:lang w:val="en-GB" w:eastAsia="zh-CN"/>
        </w:rPr>
      </w:pP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>!</w:t>
      </w:r>
      <w:r>
        <w:rPr>
          <w:rFonts w:eastAsia="Andale Sans UI" w:cs="Times New Roman"/>
          <w:szCs w:val="24"/>
          <w:lang w:val="en-GB" w:eastAsia="zh-CN"/>
        </w:rPr>
        <w:t>c-paths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cdashA)</w:t>
      </w:r>
      <w:r w:rsidRPr="00332C05">
        <w:rPr>
          <w:rFonts w:eastAsia="Andale Sans UI" w:cs="Times New Roman"/>
          <w:szCs w:val="24"/>
          <w:lang w:val="en-GB" w:eastAsia="zh-CN"/>
        </w:rPr>
        <w:t>;</w:t>
      </w:r>
      <w:r w:rsidR="0045501B">
        <w:rPr>
          <w:rFonts w:eastAsia="Andale Sans UI" w:cs="Times New Roman"/>
          <w:szCs w:val="24"/>
          <w:lang w:val="en-GB" w:eastAsia="zh-CN"/>
        </w:rPr>
        <w:t xml:space="preserve"> !c-path partner effect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cdashA)</w:t>
      </w:r>
      <w:r w:rsidRPr="00332C05">
        <w:rPr>
          <w:rFonts w:eastAsia="Andale Sans UI" w:cs="Times New Roman"/>
          <w:szCs w:val="24"/>
          <w:lang w:val="en-GB" w:eastAsia="zh-CN"/>
        </w:rPr>
        <w:t xml:space="preserve">; 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2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cdashP)</w:t>
      </w:r>
      <w:r w:rsidRPr="00332C05">
        <w:rPr>
          <w:rFonts w:eastAsia="Andale Sans UI" w:cs="Times New Roman"/>
          <w:szCs w:val="24"/>
          <w:lang w:val="en-GB" w:eastAsia="zh-CN"/>
        </w:rPr>
        <w:t xml:space="preserve">; </w:t>
      </w:r>
      <w:r w:rsidR="0045501B">
        <w:rPr>
          <w:rFonts w:eastAsia="Andale Sans UI" w:cs="Times New Roman"/>
          <w:szCs w:val="24"/>
          <w:lang w:val="en-GB" w:eastAsia="zh-CN"/>
        </w:rPr>
        <w:t>!c-path partner effect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on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PACNR</w:t>
      </w:r>
      <w:r w:rsidR="0045501B">
        <w:rPr>
          <w:rFonts w:eastAsia="Andale Sans UI" w:cs="Times New Roman"/>
          <w:szCs w:val="24"/>
          <w:lang w:val="en-GB" w:eastAsia="zh-CN"/>
        </w:rPr>
        <w:t xml:space="preserve"> (cdashP)</w:t>
      </w:r>
      <w:r w:rsidRPr="00332C05">
        <w:rPr>
          <w:rFonts w:eastAsia="Andale Sans UI" w:cs="Times New Roman"/>
          <w:szCs w:val="24"/>
          <w:lang w:val="en-GB" w:eastAsia="zh-CN"/>
        </w:rPr>
        <w:t>;</w:t>
      </w:r>
    </w:p>
    <w:p w:rsidR="00332C05" w:rsidRPr="00332C05" w:rsidRDefault="00332C05" w:rsidP="00EA0D31">
      <w:pPr>
        <w:widowControl w:val="0"/>
        <w:suppressAutoHyphens/>
        <w:spacing w:after="120" w:line="276" w:lineRule="auto"/>
        <w:ind w:left="708" w:firstLine="708"/>
        <w:rPr>
          <w:rFonts w:eastAsia="Andale Sans UI" w:cs="Times New Roman"/>
          <w:szCs w:val="24"/>
          <w:lang w:val="en-GB" w:eastAsia="zh-CN"/>
        </w:rPr>
      </w:pPr>
    </w:p>
    <w:p w:rsidR="00332C05" w:rsidRPr="00332C05" w:rsidRDefault="00332C05" w:rsidP="0045501B">
      <w:pPr>
        <w:widowControl w:val="0"/>
        <w:suppressAutoHyphens/>
        <w:spacing w:after="120" w:line="276" w:lineRule="auto"/>
        <w:ind w:left="708" w:firstLine="1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>!Correlating response and predictor variables</w:t>
      </w:r>
      <w:r>
        <w:rPr>
          <w:rFonts w:eastAsia="Andale Sans UI" w:cs="Times New Roman"/>
          <w:szCs w:val="24"/>
          <w:lang w:val="en-GB" w:eastAsia="zh-CN"/>
        </w:rPr>
        <w:t xml:space="preserve"> </w:t>
      </w:r>
      <w:r w:rsidRPr="00332C05">
        <w:rPr>
          <w:rFonts w:eastAsia="Andale Sans UI" w:cs="Times New Roman"/>
          <w:szCs w:val="24"/>
          <w:lang w:val="en-GB" w:eastAsia="zh-CN"/>
        </w:rPr>
        <w:t>to model inter-personal dyadic dependence</w:t>
      </w:r>
    </w:p>
    <w:p w:rsidR="00332C05" w:rsidRPr="00332C05" w:rsidRDefault="00332C05" w:rsidP="00EA0D31">
      <w:pPr>
        <w:widowControl w:val="0"/>
        <w:suppressAutoHyphens/>
        <w:spacing w:after="120" w:line="276" w:lineRule="auto"/>
        <w:ind w:left="708" w:firstLine="708"/>
        <w:rPr>
          <w:rFonts w:eastAsia="Andale Sans UI" w:cs="Times New Roman"/>
          <w:szCs w:val="24"/>
          <w:lang w:val="en-GB" w:eastAsia="zh-CN"/>
        </w:rPr>
      </w:pP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PACNR WITH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PACNR;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</w:t>
      </w:r>
      <w:r w:rsidRPr="00332C05">
        <w:rPr>
          <w:rFonts w:eastAsia="Andale Sans UI" w:cs="Times New Roman"/>
          <w:szCs w:val="24"/>
          <w:lang w:val="en-GB" w:eastAsia="zh-CN"/>
        </w:rPr>
        <w:t xml:space="preserve">COMP WITH </w:t>
      </w:r>
      <w:r>
        <w:rPr>
          <w:rFonts w:eastAsia="Andale Sans UI" w:cs="Times New Roman"/>
          <w:szCs w:val="24"/>
          <w:lang w:val="en-GB" w:eastAsia="zh-CN"/>
        </w:rPr>
        <w:t>S2</w:t>
      </w:r>
      <w:r w:rsidRPr="00332C05">
        <w:rPr>
          <w:rFonts w:eastAsia="Andale Sans UI" w:cs="Times New Roman"/>
          <w:szCs w:val="24"/>
          <w:lang w:val="en-GB" w:eastAsia="zh-CN"/>
        </w:rPr>
        <w:t>COMP;</w:t>
      </w:r>
    </w:p>
    <w:p w:rsidR="00332C05" w:rsidRPr="00332C05" w:rsidRDefault="00332C05" w:rsidP="0045501B">
      <w:pPr>
        <w:widowControl w:val="0"/>
        <w:suppressAutoHyphens/>
        <w:spacing w:after="120" w:line="276" w:lineRule="auto"/>
        <w:rPr>
          <w:rFonts w:eastAsia="Andale Sans UI" w:cs="Times New Roman"/>
          <w:szCs w:val="24"/>
          <w:lang w:val="en-GB" w:eastAsia="zh-CN"/>
        </w:rPr>
      </w:pPr>
      <w:r>
        <w:rPr>
          <w:rFonts w:eastAsia="Andale Sans UI" w:cs="Times New Roman"/>
          <w:szCs w:val="24"/>
          <w:lang w:val="en-GB" w:eastAsia="zh-CN"/>
        </w:rPr>
        <w:t>S1CONF</w:t>
      </w:r>
      <w:r w:rsidRPr="00332C05">
        <w:rPr>
          <w:rFonts w:eastAsia="Andale Sans UI" w:cs="Times New Roman"/>
          <w:szCs w:val="24"/>
          <w:lang w:val="en-GB" w:eastAsia="zh-CN"/>
        </w:rPr>
        <w:t xml:space="preserve"> WITH </w:t>
      </w:r>
      <w:r>
        <w:rPr>
          <w:rFonts w:eastAsia="Andale Sans UI" w:cs="Times New Roman"/>
          <w:szCs w:val="24"/>
          <w:lang w:val="en-GB" w:eastAsia="zh-CN"/>
        </w:rPr>
        <w:t>S2CONF</w:t>
      </w:r>
      <w:r w:rsidRPr="00332C05">
        <w:rPr>
          <w:rFonts w:eastAsia="Andale Sans UI" w:cs="Times New Roman"/>
          <w:szCs w:val="24"/>
          <w:lang w:val="en-GB" w:eastAsia="zh-CN"/>
        </w:rPr>
        <w:t>;</w:t>
      </w:r>
    </w:p>
    <w:p w:rsidR="00332C05" w:rsidRPr="00332C05" w:rsidRDefault="00332C05" w:rsidP="00EA0D31">
      <w:pPr>
        <w:widowControl w:val="0"/>
        <w:suppressAutoHyphens/>
        <w:spacing w:after="120" w:line="276" w:lineRule="auto"/>
        <w:ind w:left="708" w:firstLine="708"/>
        <w:rPr>
          <w:rFonts w:eastAsia="Andale Sans UI" w:cs="Times New Roman"/>
          <w:szCs w:val="24"/>
          <w:lang w:val="en-GB" w:eastAsia="zh-CN"/>
        </w:rPr>
      </w:pPr>
    </w:p>
    <w:p w:rsidR="00ED0996" w:rsidRPr="00406540" w:rsidRDefault="00332C05" w:rsidP="0045501B">
      <w:pPr>
        <w:widowControl w:val="0"/>
        <w:suppressAutoHyphens/>
        <w:spacing w:after="120" w:line="276" w:lineRule="auto"/>
        <w:ind w:firstLine="0"/>
        <w:rPr>
          <w:rFonts w:eastAsia="Andale Sans UI" w:cs="Times New Roman"/>
          <w:szCs w:val="24"/>
          <w:lang w:val="en-GB" w:eastAsia="zh-CN"/>
        </w:rPr>
      </w:pPr>
      <w:r w:rsidRPr="00332C05">
        <w:rPr>
          <w:rFonts w:eastAsia="Andale Sans UI" w:cs="Times New Roman"/>
          <w:szCs w:val="24"/>
          <w:lang w:val="en-GB" w:eastAsia="zh-CN"/>
        </w:rPr>
        <w:t xml:space="preserve">OUTPUT: cinterval(bootstrap); </w:t>
      </w:r>
    </w:p>
    <w:sectPr w:rsidR="00ED0996" w:rsidRPr="00406540" w:rsidSect="00F07E00">
      <w:headerReference w:type="even" r:id="rId8"/>
      <w:headerReference w:type="default" r:id="rId9"/>
      <w:footerReference w:type="default" r:id="rId10"/>
      <w:headerReference w:type="first" r:id="rId11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7F0" w:rsidRDefault="009C67F0" w:rsidP="00027DF2">
      <w:pPr>
        <w:spacing w:line="240" w:lineRule="auto"/>
      </w:pPr>
      <w:r>
        <w:separator/>
      </w:r>
    </w:p>
  </w:endnote>
  <w:endnote w:type="continuationSeparator" w:id="0">
    <w:p w:rsidR="009C67F0" w:rsidRDefault="009C67F0" w:rsidP="00027D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dale Sans UI">
    <w:altName w:val="Arial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9306544"/>
      <w:docPartObj>
        <w:docPartGallery w:val="Page Numbers (Bottom of Page)"/>
        <w:docPartUnique/>
      </w:docPartObj>
    </w:sdtPr>
    <w:sdtContent>
      <w:p w:rsidR="00F14354" w:rsidRDefault="00F1435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14354" w:rsidRDefault="00F143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7F0" w:rsidRDefault="009C67F0" w:rsidP="00027DF2">
      <w:pPr>
        <w:spacing w:line="240" w:lineRule="auto"/>
      </w:pPr>
      <w:r>
        <w:separator/>
      </w:r>
    </w:p>
  </w:footnote>
  <w:footnote w:type="continuationSeparator" w:id="0">
    <w:p w:rsidR="009C67F0" w:rsidRDefault="009C67F0" w:rsidP="00027D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147F" w:rsidRDefault="003B147F">
    <w:pPr>
      <w:pStyle w:val="Kopfzeile"/>
    </w:pPr>
  </w:p>
  <w:p w:rsidR="003B147F" w:rsidRDefault="003B147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1369380"/>
      <w:docPartObj>
        <w:docPartGallery w:val="Page Numbers (Top of Page)"/>
        <w:docPartUnique/>
      </w:docPartObj>
    </w:sdtPr>
    <w:sdtEndPr/>
    <w:sdtContent>
      <w:p w:rsidR="003B147F" w:rsidRDefault="00F14354" w:rsidP="00147E61">
        <w:pPr>
          <w:pStyle w:val="Kopfzeile"/>
          <w:spacing w:line="480" w:lineRule="auto"/>
          <w:ind w:firstLine="0"/>
        </w:pPr>
        <w:r>
          <w:rPr>
            <w:rFonts w:cs="Times New Roman"/>
            <w:szCs w:val="20"/>
          </w:rPr>
          <w:t>PARENTAL CONDITIONAL REGARD AND SIBLING RELATIONSHIPS</w:t>
        </w:r>
        <w:r w:rsidR="005068B9">
          <w:tab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147F" w:rsidRPr="001168A5" w:rsidRDefault="003B147F" w:rsidP="001168A5">
    <w:pPr>
      <w:ind w:firstLine="0"/>
      <w:rPr>
        <w:lang w:val="en-US"/>
      </w:rPr>
    </w:pPr>
    <w:r>
      <w:rPr>
        <w:lang w:val="en-US"/>
      </w:rPr>
      <w:t>PARENTAL ACADEMIC CONDITIONAL REGAR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C7E77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4B488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2548D5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E0CFA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D16FFB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3C5F5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E073F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A14ECF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8266DF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BF49D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F7751"/>
    <w:multiLevelType w:val="hybridMultilevel"/>
    <w:tmpl w:val="773A665E"/>
    <w:lvl w:ilvl="0" w:tplc="7A3479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631203"/>
    <w:multiLevelType w:val="hybridMultilevel"/>
    <w:tmpl w:val="50FAE6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CA476C"/>
    <w:multiLevelType w:val="hybridMultilevel"/>
    <w:tmpl w:val="A89CF3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19246C8"/>
    <w:multiLevelType w:val="hybridMultilevel"/>
    <w:tmpl w:val="DFEAC6DC"/>
    <w:lvl w:ilvl="0" w:tplc="C1E4FE00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4" w15:restartNumberingAfterBreak="0">
    <w:nsid w:val="225C4C74"/>
    <w:multiLevelType w:val="hybridMultilevel"/>
    <w:tmpl w:val="C700FBAC"/>
    <w:lvl w:ilvl="0" w:tplc="E354AAF4">
      <w:start w:val="1"/>
      <w:numFmt w:val="decimal"/>
      <w:lvlText w:val="%1.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 w15:restartNumberingAfterBreak="0">
    <w:nsid w:val="2AA11430"/>
    <w:multiLevelType w:val="hybridMultilevel"/>
    <w:tmpl w:val="06203AAC"/>
    <w:lvl w:ilvl="0" w:tplc="54FA912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2CFD27E2"/>
    <w:multiLevelType w:val="hybridMultilevel"/>
    <w:tmpl w:val="2EFCDA56"/>
    <w:lvl w:ilvl="0" w:tplc="CC4291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C97B53"/>
    <w:multiLevelType w:val="hybridMultilevel"/>
    <w:tmpl w:val="C2A846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472932"/>
    <w:multiLevelType w:val="hybridMultilevel"/>
    <w:tmpl w:val="5C405EA8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BFD68BA"/>
    <w:multiLevelType w:val="hybridMultilevel"/>
    <w:tmpl w:val="206E9582"/>
    <w:lvl w:ilvl="0" w:tplc="E82803A4">
      <w:numFmt w:val="bullet"/>
      <w:lvlText w:val="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 w15:restartNumberingAfterBreak="0">
    <w:nsid w:val="4DA901AE"/>
    <w:multiLevelType w:val="hybridMultilevel"/>
    <w:tmpl w:val="09E4AB9E"/>
    <w:lvl w:ilvl="0" w:tplc="54EA24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801069A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D55F3B"/>
    <w:multiLevelType w:val="hybridMultilevel"/>
    <w:tmpl w:val="48BE0172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0"/>
  </w:num>
  <w:num w:numId="2">
    <w:abstractNumId w:val="17"/>
  </w:num>
  <w:num w:numId="3">
    <w:abstractNumId w:val="18"/>
  </w:num>
  <w:num w:numId="4">
    <w:abstractNumId w:val="16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21"/>
  </w:num>
  <w:num w:numId="16">
    <w:abstractNumId w:val="10"/>
  </w:num>
  <w:num w:numId="17">
    <w:abstractNumId w:val="11"/>
  </w:num>
  <w:num w:numId="18">
    <w:abstractNumId w:val="14"/>
  </w:num>
  <w:num w:numId="19">
    <w:abstractNumId w:val="15"/>
  </w:num>
  <w:num w:numId="20">
    <w:abstractNumId w:val="13"/>
  </w:num>
  <w:num w:numId="21">
    <w:abstractNumId w:val="1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B2C"/>
    <w:rsid w:val="00000DBA"/>
    <w:rsid w:val="000010FE"/>
    <w:rsid w:val="000021E1"/>
    <w:rsid w:val="00002890"/>
    <w:rsid w:val="0000299A"/>
    <w:rsid w:val="00003675"/>
    <w:rsid w:val="00003D05"/>
    <w:rsid w:val="000051FE"/>
    <w:rsid w:val="00010BDB"/>
    <w:rsid w:val="00011277"/>
    <w:rsid w:val="0001131A"/>
    <w:rsid w:val="00012E04"/>
    <w:rsid w:val="00012EFB"/>
    <w:rsid w:val="00014222"/>
    <w:rsid w:val="0002183C"/>
    <w:rsid w:val="000226A3"/>
    <w:rsid w:val="00023BCE"/>
    <w:rsid w:val="0002420B"/>
    <w:rsid w:val="00025A13"/>
    <w:rsid w:val="0002601F"/>
    <w:rsid w:val="000269E5"/>
    <w:rsid w:val="00026AC2"/>
    <w:rsid w:val="00027DF2"/>
    <w:rsid w:val="00027E98"/>
    <w:rsid w:val="0003009F"/>
    <w:rsid w:val="000305E4"/>
    <w:rsid w:val="000307A3"/>
    <w:rsid w:val="000309F0"/>
    <w:rsid w:val="00034911"/>
    <w:rsid w:val="0003781B"/>
    <w:rsid w:val="000439C8"/>
    <w:rsid w:val="00043D28"/>
    <w:rsid w:val="00045274"/>
    <w:rsid w:val="00045EE0"/>
    <w:rsid w:val="00046D4D"/>
    <w:rsid w:val="00047415"/>
    <w:rsid w:val="00047547"/>
    <w:rsid w:val="00047677"/>
    <w:rsid w:val="00047989"/>
    <w:rsid w:val="00051C11"/>
    <w:rsid w:val="00051C2C"/>
    <w:rsid w:val="000527DF"/>
    <w:rsid w:val="00052943"/>
    <w:rsid w:val="00052F45"/>
    <w:rsid w:val="000530C3"/>
    <w:rsid w:val="00053AC7"/>
    <w:rsid w:val="000543BC"/>
    <w:rsid w:val="00057A56"/>
    <w:rsid w:val="00060E3B"/>
    <w:rsid w:val="000623DD"/>
    <w:rsid w:val="00065787"/>
    <w:rsid w:val="0006595A"/>
    <w:rsid w:val="0006650C"/>
    <w:rsid w:val="00066700"/>
    <w:rsid w:val="00066AFE"/>
    <w:rsid w:val="00067405"/>
    <w:rsid w:val="000675DD"/>
    <w:rsid w:val="00067949"/>
    <w:rsid w:val="00067CDA"/>
    <w:rsid w:val="00067E72"/>
    <w:rsid w:val="0007119B"/>
    <w:rsid w:val="00071357"/>
    <w:rsid w:val="00071C93"/>
    <w:rsid w:val="0007280E"/>
    <w:rsid w:val="00072FA3"/>
    <w:rsid w:val="000731F2"/>
    <w:rsid w:val="00074F51"/>
    <w:rsid w:val="00075864"/>
    <w:rsid w:val="00077019"/>
    <w:rsid w:val="0007708F"/>
    <w:rsid w:val="000801F2"/>
    <w:rsid w:val="00081434"/>
    <w:rsid w:val="00082F89"/>
    <w:rsid w:val="000847DA"/>
    <w:rsid w:val="00085F61"/>
    <w:rsid w:val="00086D30"/>
    <w:rsid w:val="00087007"/>
    <w:rsid w:val="0009092F"/>
    <w:rsid w:val="00090C5E"/>
    <w:rsid w:val="000912EA"/>
    <w:rsid w:val="00093706"/>
    <w:rsid w:val="00095081"/>
    <w:rsid w:val="000956B2"/>
    <w:rsid w:val="0009622C"/>
    <w:rsid w:val="00097120"/>
    <w:rsid w:val="000A02BB"/>
    <w:rsid w:val="000A0F5C"/>
    <w:rsid w:val="000A2245"/>
    <w:rsid w:val="000A2298"/>
    <w:rsid w:val="000A258F"/>
    <w:rsid w:val="000A2D32"/>
    <w:rsid w:val="000A2EC6"/>
    <w:rsid w:val="000A31A9"/>
    <w:rsid w:val="000A4E29"/>
    <w:rsid w:val="000A4FC9"/>
    <w:rsid w:val="000A62E9"/>
    <w:rsid w:val="000B0569"/>
    <w:rsid w:val="000B0826"/>
    <w:rsid w:val="000B09A4"/>
    <w:rsid w:val="000B1349"/>
    <w:rsid w:val="000B23B1"/>
    <w:rsid w:val="000B328C"/>
    <w:rsid w:val="000B3874"/>
    <w:rsid w:val="000B7F7A"/>
    <w:rsid w:val="000C5396"/>
    <w:rsid w:val="000C5989"/>
    <w:rsid w:val="000C5FD2"/>
    <w:rsid w:val="000C60D9"/>
    <w:rsid w:val="000C7424"/>
    <w:rsid w:val="000C7B50"/>
    <w:rsid w:val="000C7DF4"/>
    <w:rsid w:val="000D08E6"/>
    <w:rsid w:val="000D0A58"/>
    <w:rsid w:val="000D128F"/>
    <w:rsid w:val="000D2628"/>
    <w:rsid w:val="000D328D"/>
    <w:rsid w:val="000D4855"/>
    <w:rsid w:val="000D4C03"/>
    <w:rsid w:val="000D6161"/>
    <w:rsid w:val="000D65C0"/>
    <w:rsid w:val="000D73E8"/>
    <w:rsid w:val="000E02A4"/>
    <w:rsid w:val="000E046C"/>
    <w:rsid w:val="000E07A3"/>
    <w:rsid w:val="000E0929"/>
    <w:rsid w:val="000E0C32"/>
    <w:rsid w:val="000E1663"/>
    <w:rsid w:val="000E1D46"/>
    <w:rsid w:val="000E33BC"/>
    <w:rsid w:val="000E385A"/>
    <w:rsid w:val="000E47BA"/>
    <w:rsid w:val="000E4A6B"/>
    <w:rsid w:val="000E4AD0"/>
    <w:rsid w:val="000E4CCC"/>
    <w:rsid w:val="000E4F05"/>
    <w:rsid w:val="000E5474"/>
    <w:rsid w:val="000E57B1"/>
    <w:rsid w:val="000E5A1A"/>
    <w:rsid w:val="000E5C76"/>
    <w:rsid w:val="000E7004"/>
    <w:rsid w:val="000E7866"/>
    <w:rsid w:val="000F00AC"/>
    <w:rsid w:val="000F1197"/>
    <w:rsid w:val="000F1CB2"/>
    <w:rsid w:val="000F2283"/>
    <w:rsid w:val="000F2477"/>
    <w:rsid w:val="000F25C4"/>
    <w:rsid w:val="000F277C"/>
    <w:rsid w:val="000F46B8"/>
    <w:rsid w:val="000F4869"/>
    <w:rsid w:val="0010076E"/>
    <w:rsid w:val="0010133E"/>
    <w:rsid w:val="00101CE6"/>
    <w:rsid w:val="00101E29"/>
    <w:rsid w:val="00102062"/>
    <w:rsid w:val="001026B2"/>
    <w:rsid w:val="00102B7F"/>
    <w:rsid w:val="00102D33"/>
    <w:rsid w:val="00104410"/>
    <w:rsid w:val="00104EE0"/>
    <w:rsid w:val="0010532F"/>
    <w:rsid w:val="001054EE"/>
    <w:rsid w:val="00105C22"/>
    <w:rsid w:val="00105CEB"/>
    <w:rsid w:val="00107D9F"/>
    <w:rsid w:val="001100DF"/>
    <w:rsid w:val="0011022F"/>
    <w:rsid w:val="0011206E"/>
    <w:rsid w:val="001130A2"/>
    <w:rsid w:val="0011393B"/>
    <w:rsid w:val="00114138"/>
    <w:rsid w:val="00115157"/>
    <w:rsid w:val="00115C37"/>
    <w:rsid w:val="001168A5"/>
    <w:rsid w:val="00121175"/>
    <w:rsid w:val="001213C4"/>
    <w:rsid w:val="0012163C"/>
    <w:rsid w:val="0012398E"/>
    <w:rsid w:val="00123D74"/>
    <w:rsid w:val="001253FA"/>
    <w:rsid w:val="0012548D"/>
    <w:rsid w:val="00125D99"/>
    <w:rsid w:val="00126740"/>
    <w:rsid w:val="00126E17"/>
    <w:rsid w:val="00132421"/>
    <w:rsid w:val="00134626"/>
    <w:rsid w:val="001366A9"/>
    <w:rsid w:val="00136974"/>
    <w:rsid w:val="001374D8"/>
    <w:rsid w:val="00137C3C"/>
    <w:rsid w:val="00137ED5"/>
    <w:rsid w:val="001415B2"/>
    <w:rsid w:val="00141C1D"/>
    <w:rsid w:val="00141D2C"/>
    <w:rsid w:val="00143326"/>
    <w:rsid w:val="0014342F"/>
    <w:rsid w:val="00144E73"/>
    <w:rsid w:val="00145A6A"/>
    <w:rsid w:val="001476D4"/>
    <w:rsid w:val="00147847"/>
    <w:rsid w:val="00147922"/>
    <w:rsid w:val="00147E61"/>
    <w:rsid w:val="0015149F"/>
    <w:rsid w:val="00152CF7"/>
    <w:rsid w:val="00153FB9"/>
    <w:rsid w:val="00154F50"/>
    <w:rsid w:val="00155A27"/>
    <w:rsid w:val="001564D0"/>
    <w:rsid w:val="00156E6D"/>
    <w:rsid w:val="001572CB"/>
    <w:rsid w:val="0015750F"/>
    <w:rsid w:val="001604BD"/>
    <w:rsid w:val="00162287"/>
    <w:rsid w:val="0016241E"/>
    <w:rsid w:val="001625CC"/>
    <w:rsid w:val="00164863"/>
    <w:rsid w:val="00164909"/>
    <w:rsid w:val="001649A7"/>
    <w:rsid w:val="00164AC2"/>
    <w:rsid w:val="00164D37"/>
    <w:rsid w:val="001657A7"/>
    <w:rsid w:val="00166D00"/>
    <w:rsid w:val="00167214"/>
    <w:rsid w:val="00170533"/>
    <w:rsid w:val="00170AAE"/>
    <w:rsid w:val="00171C96"/>
    <w:rsid w:val="00172BB2"/>
    <w:rsid w:val="0017366C"/>
    <w:rsid w:val="00175901"/>
    <w:rsid w:val="00176D98"/>
    <w:rsid w:val="0017783C"/>
    <w:rsid w:val="00181465"/>
    <w:rsid w:val="00182D01"/>
    <w:rsid w:val="0018437B"/>
    <w:rsid w:val="00185444"/>
    <w:rsid w:val="001873BE"/>
    <w:rsid w:val="001877F5"/>
    <w:rsid w:val="001927F0"/>
    <w:rsid w:val="00192DCE"/>
    <w:rsid w:val="001937B6"/>
    <w:rsid w:val="00194FDE"/>
    <w:rsid w:val="00197B5C"/>
    <w:rsid w:val="001A0AD4"/>
    <w:rsid w:val="001A0DD9"/>
    <w:rsid w:val="001A11EC"/>
    <w:rsid w:val="001A1AAD"/>
    <w:rsid w:val="001A2FE4"/>
    <w:rsid w:val="001A3BCD"/>
    <w:rsid w:val="001A3BD2"/>
    <w:rsid w:val="001A705F"/>
    <w:rsid w:val="001A7403"/>
    <w:rsid w:val="001B36B3"/>
    <w:rsid w:val="001B4715"/>
    <w:rsid w:val="001B49A2"/>
    <w:rsid w:val="001B5216"/>
    <w:rsid w:val="001B686C"/>
    <w:rsid w:val="001B7E49"/>
    <w:rsid w:val="001C097C"/>
    <w:rsid w:val="001C3216"/>
    <w:rsid w:val="001C35D5"/>
    <w:rsid w:val="001C4372"/>
    <w:rsid w:val="001C46FA"/>
    <w:rsid w:val="001C57D7"/>
    <w:rsid w:val="001C655F"/>
    <w:rsid w:val="001C6668"/>
    <w:rsid w:val="001C7315"/>
    <w:rsid w:val="001D308F"/>
    <w:rsid w:val="001D7820"/>
    <w:rsid w:val="001E031E"/>
    <w:rsid w:val="001E03A6"/>
    <w:rsid w:val="001E08A8"/>
    <w:rsid w:val="001E2216"/>
    <w:rsid w:val="001E230D"/>
    <w:rsid w:val="001E3298"/>
    <w:rsid w:val="001E36E9"/>
    <w:rsid w:val="001F040D"/>
    <w:rsid w:val="001F0713"/>
    <w:rsid w:val="001F0B04"/>
    <w:rsid w:val="001F0D92"/>
    <w:rsid w:val="001F15DC"/>
    <w:rsid w:val="001F16CD"/>
    <w:rsid w:val="001F65F0"/>
    <w:rsid w:val="001F6942"/>
    <w:rsid w:val="001F6948"/>
    <w:rsid w:val="001F7CD3"/>
    <w:rsid w:val="00200CD7"/>
    <w:rsid w:val="0020250B"/>
    <w:rsid w:val="002047AF"/>
    <w:rsid w:val="00204A87"/>
    <w:rsid w:val="00206A88"/>
    <w:rsid w:val="00207D84"/>
    <w:rsid w:val="0021001F"/>
    <w:rsid w:val="00210834"/>
    <w:rsid w:val="00210B41"/>
    <w:rsid w:val="002128F8"/>
    <w:rsid w:val="0021335C"/>
    <w:rsid w:val="00213876"/>
    <w:rsid w:val="00213985"/>
    <w:rsid w:val="00213AB1"/>
    <w:rsid w:val="00213ED9"/>
    <w:rsid w:val="00214FA9"/>
    <w:rsid w:val="002151BC"/>
    <w:rsid w:val="00215E94"/>
    <w:rsid w:val="00220AC6"/>
    <w:rsid w:val="00221883"/>
    <w:rsid w:val="0022272D"/>
    <w:rsid w:val="002234AB"/>
    <w:rsid w:val="00223D0F"/>
    <w:rsid w:val="0022486C"/>
    <w:rsid w:val="00226F1E"/>
    <w:rsid w:val="002274DF"/>
    <w:rsid w:val="00227FE3"/>
    <w:rsid w:val="00230B7C"/>
    <w:rsid w:val="00230C24"/>
    <w:rsid w:val="00230EC4"/>
    <w:rsid w:val="00231986"/>
    <w:rsid w:val="00231C65"/>
    <w:rsid w:val="00232256"/>
    <w:rsid w:val="0023319D"/>
    <w:rsid w:val="0023518D"/>
    <w:rsid w:val="00235806"/>
    <w:rsid w:val="002367BC"/>
    <w:rsid w:val="00237E7C"/>
    <w:rsid w:val="00242BE0"/>
    <w:rsid w:val="00243561"/>
    <w:rsid w:val="00244716"/>
    <w:rsid w:val="00246615"/>
    <w:rsid w:val="002475C4"/>
    <w:rsid w:val="00251263"/>
    <w:rsid w:val="00252F41"/>
    <w:rsid w:val="002535E1"/>
    <w:rsid w:val="00255285"/>
    <w:rsid w:val="002571BF"/>
    <w:rsid w:val="00257B28"/>
    <w:rsid w:val="002600E3"/>
    <w:rsid w:val="00261993"/>
    <w:rsid w:val="002625F7"/>
    <w:rsid w:val="002629C8"/>
    <w:rsid w:val="00262C2E"/>
    <w:rsid w:val="00263D5F"/>
    <w:rsid w:val="00264609"/>
    <w:rsid w:val="00264E4C"/>
    <w:rsid w:val="0026679A"/>
    <w:rsid w:val="002739F9"/>
    <w:rsid w:val="00274F1B"/>
    <w:rsid w:val="00274F60"/>
    <w:rsid w:val="00274F64"/>
    <w:rsid w:val="002770C3"/>
    <w:rsid w:val="002772F9"/>
    <w:rsid w:val="002778A1"/>
    <w:rsid w:val="00277C1A"/>
    <w:rsid w:val="00281623"/>
    <w:rsid w:val="002819C3"/>
    <w:rsid w:val="00282C7A"/>
    <w:rsid w:val="00283233"/>
    <w:rsid w:val="00283366"/>
    <w:rsid w:val="00283401"/>
    <w:rsid w:val="00283CC9"/>
    <w:rsid w:val="00283DE7"/>
    <w:rsid w:val="0028423F"/>
    <w:rsid w:val="002842A0"/>
    <w:rsid w:val="002852DA"/>
    <w:rsid w:val="00285513"/>
    <w:rsid w:val="0028635E"/>
    <w:rsid w:val="0029199A"/>
    <w:rsid w:val="00292478"/>
    <w:rsid w:val="00293749"/>
    <w:rsid w:val="002951F2"/>
    <w:rsid w:val="002A0073"/>
    <w:rsid w:val="002A0980"/>
    <w:rsid w:val="002A1F5E"/>
    <w:rsid w:val="002A2399"/>
    <w:rsid w:val="002A251A"/>
    <w:rsid w:val="002A37B6"/>
    <w:rsid w:val="002A52C9"/>
    <w:rsid w:val="002A6EF7"/>
    <w:rsid w:val="002B07DD"/>
    <w:rsid w:val="002B1B49"/>
    <w:rsid w:val="002B39FE"/>
    <w:rsid w:val="002B3ECC"/>
    <w:rsid w:val="002B440F"/>
    <w:rsid w:val="002B647E"/>
    <w:rsid w:val="002B787A"/>
    <w:rsid w:val="002B7BC6"/>
    <w:rsid w:val="002C01B0"/>
    <w:rsid w:val="002C03AD"/>
    <w:rsid w:val="002C07CD"/>
    <w:rsid w:val="002C124D"/>
    <w:rsid w:val="002C1B06"/>
    <w:rsid w:val="002C1FDC"/>
    <w:rsid w:val="002C44C5"/>
    <w:rsid w:val="002C53FC"/>
    <w:rsid w:val="002C556E"/>
    <w:rsid w:val="002C6818"/>
    <w:rsid w:val="002C6BD6"/>
    <w:rsid w:val="002C6CB0"/>
    <w:rsid w:val="002D0B1D"/>
    <w:rsid w:val="002D3FD9"/>
    <w:rsid w:val="002D4886"/>
    <w:rsid w:val="002D4D26"/>
    <w:rsid w:val="002D6EE3"/>
    <w:rsid w:val="002E289B"/>
    <w:rsid w:val="002E416C"/>
    <w:rsid w:val="002E4325"/>
    <w:rsid w:val="002E6955"/>
    <w:rsid w:val="002E7FCA"/>
    <w:rsid w:val="002F0D49"/>
    <w:rsid w:val="002F0FC0"/>
    <w:rsid w:val="002F2260"/>
    <w:rsid w:val="002F68F2"/>
    <w:rsid w:val="002F6F9E"/>
    <w:rsid w:val="002F7148"/>
    <w:rsid w:val="002F7579"/>
    <w:rsid w:val="002F7D88"/>
    <w:rsid w:val="00301CCE"/>
    <w:rsid w:val="0030349A"/>
    <w:rsid w:val="003036D1"/>
    <w:rsid w:val="00303F8A"/>
    <w:rsid w:val="003042FD"/>
    <w:rsid w:val="003073B8"/>
    <w:rsid w:val="00307F24"/>
    <w:rsid w:val="00312FFE"/>
    <w:rsid w:val="00317DF2"/>
    <w:rsid w:val="0032036A"/>
    <w:rsid w:val="00320390"/>
    <w:rsid w:val="003203F8"/>
    <w:rsid w:val="00320805"/>
    <w:rsid w:val="003208FC"/>
    <w:rsid w:val="0032127A"/>
    <w:rsid w:val="00321780"/>
    <w:rsid w:val="00322AC4"/>
    <w:rsid w:val="0032339A"/>
    <w:rsid w:val="003234DA"/>
    <w:rsid w:val="0032398D"/>
    <w:rsid w:val="00324F12"/>
    <w:rsid w:val="00326B75"/>
    <w:rsid w:val="0032738E"/>
    <w:rsid w:val="003309CC"/>
    <w:rsid w:val="00332C05"/>
    <w:rsid w:val="00333E1C"/>
    <w:rsid w:val="00334C31"/>
    <w:rsid w:val="00334C50"/>
    <w:rsid w:val="0033532E"/>
    <w:rsid w:val="003371A6"/>
    <w:rsid w:val="003375B4"/>
    <w:rsid w:val="003378F6"/>
    <w:rsid w:val="003407A8"/>
    <w:rsid w:val="003430F3"/>
    <w:rsid w:val="00343A2C"/>
    <w:rsid w:val="00343ACC"/>
    <w:rsid w:val="00345183"/>
    <w:rsid w:val="00345320"/>
    <w:rsid w:val="00346C2E"/>
    <w:rsid w:val="003506D7"/>
    <w:rsid w:val="0035252E"/>
    <w:rsid w:val="00352EF7"/>
    <w:rsid w:val="00353BDB"/>
    <w:rsid w:val="00354F31"/>
    <w:rsid w:val="00354F61"/>
    <w:rsid w:val="00355B8E"/>
    <w:rsid w:val="003566AE"/>
    <w:rsid w:val="00357F25"/>
    <w:rsid w:val="003608AF"/>
    <w:rsid w:val="00361639"/>
    <w:rsid w:val="00361D19"/>
    <w:rsid w:val="00361FED"/>
    <w:rsid w:val="003623F5"/>
    <w:rsid w:val="00362918"/>
    <w:rsid w:val="00362B0B"/>
    <w:rsid w:val="00363845"/>
    <w:rsid w:val="00363A3F"/>
    <w:rsid w:val="00365974"/>
    <w:rsid w:val="00366917"/>
    <w:rsid w:val="00367898"/>
    <w:rsid w:val="00370462"/>
    <w:rsid w:val="00370799"/>
    <w:rsid w:val="00370FB3"/>
    <w:rsid w:val="00371039"/>
    <w:rsid w:val="00371659"/>
    <w:rsid w:val="003757C1"/>
    <w:rsid w:val="0037697E"/>
    <w:rsid w:val="00377B05"/>
    <w:rsid w:val="00381387"/>
    <w:rsid w:val="003819CF"/>
    <w:rsid w:val="0038250C"/>
    <w:rsid w:val="00382670"/>
    <w:rsid w:val="00382AF9"/>
    <w:rsid w:val="00384EEC"/>
    <w:rsid w:val="003854A5"/>
    <w:rsid w:val="0038618C"/>
    <w:rsid w:val="00386F3C"/>
    <w:rsid w:val="003876AE"/>
    <w:rsid w:val="00392BFB"/>
    <w:rsid w:val="003932F3"/>
    <w:rsid w:val="0039365D"/>
    <w:rsid w:val="00395A96"/>
    <w:rsid w:val="00395DE4"/>
    <w:rsid w:val="00396380"/>
    <w:rsid w:val="003965DF"/>
    <w:rsid w:val="00397015"/>
    <w:rsid w:val="00397180"/>
    <w:rsid w:val="003A028E"/>
    <w:rsid w:val="003A062E"/>
    <w:rsid w:val="003A07C2"/>
    <w:rsid w:val="003A0A26"/>
    <w:rsid w:val="003A1039"/>
    <w:rsid w:val="003A15DE"/>
    <w:rsid w:val="003A21D5"/>
    <w:rsid w:val="003A3884"/>
    <w:rsid w:val="003A49E5"/>
    <w:rsid w:val="003A5E0A"/>
    <w:rsid w:val="003A6986"/>
    <w:rsid w:val="003A746D"/>
    <w:rsid w:val="003A7F21"/>
    <w:rsid w:val="003B0312"/>
    <w:rsid w:val="003B0724"/>
    <w:rsid w:val="003B0F72"/>
    <w:rsid w:val="003B0FC6"/>
    <w:rsid w:val="003B147F"/>
    <w:rsid w:val="003B1B2E"/>
    <w:rsid w:val="003B48DF"/>
    <w:rsid w:val="003B500A"/>
    <w:rsid w:val="003B64D3"/>
    <w:rsid w:val="003B76DC"/>
    <w:rsid w:val="003B7746"/>
    <w:rsid w:val="003C0000"/>
    <w:rsid w:val="003C0689"/>
    <w:rsid w:val="003C0ABC"/>
    <w:rsid w:val="003C3073"/>
    <w:rsid w:val="003C5BB0"/>
    <w:rsid w:val="003C7C6A"/>
    <w:rsid w:val="003C7D63"/>
    <w:rsid w:val="003D153D"/>
    <w:rsid w:val="003D3069"/>
    <w:rsid w:val="003D4CFA"/>
    <w:rsid w:val="003D51A5"/>
    <w:rsid w:val="003D5267"/>
    <w:rsid w:val="003D64E9"/>
    <w:rsid w:val="003D738E"/>
    <w:rsid w:val="003D7EF1"/>
    <w:rsid w:val="003E2284"/>
    <w:rsid w:val="003E3595"/>
    <w:rsid w:val="003E38F7"/>
    <w:rsid w:val="003E4F14"/>
    <w:rsid w:val="003E5B30"/>
    <w:rsid w:val="003F156A"/>
    <w:rsid w:val="003F1B7F"/>
    <w:rsid w:val="003F59D3"/>
    <w:rsid w:val="003F6311"/>
    <w:rsid w:val="003F68C3"/>
    <w:rsid w:val="00401B2C"/>
    <w:rsid w:val="00404573"/>
    <w:rsid w:val="00406540"/>
    <w:rsid w:val="00406B3C"/>
    <w:rsid w:val="0041047C"/>
    <w:rsid w:val="00410D37"/>
    <w:rsid w:val="00413F5E"/>
    <w:rsid w:val="0041427C"/>
    <w:rsid w:val="004148AA"/>
    <w:rsid w:val="00415768"/>
    <w:rsid w:val="004159CE"/>
    <w:rsid w:val="00416A7B"/>
    <w:rsid w:val="00416B1B"/>
    <w:rsid w:val="004213FE"/>
    <w:rsid w:val="00421556"/>
    <w:rsid w:val="00421670"/>
    <w:rsid w:val="00421D82"/>
    <w:rsid w:val="00422DDC"/>
    <w:rsid w:val="004234C9"/>
    <w:rsid w:val="00425A36"/>
    <w:rsid w:val="004264DD"/>
    <w:rsid w:val="00426F6B"/>
    <w:rsid w:val="0042701F"/>
    <w:rsid w:val="00427B76"/>
    <w:rsid w:val="00430294"/>
    <w:rsid w:val="00430434"/>
    <w:rsid w:val="00430F7F"/>
    <w:rsid w:val="00431075"/>
    <w:rsid w:val="00431C17"/>
    <w:rsid w:val="00431E3B"/>
    <w:rsid w:val="0043292B"/>
    <w:rsid w:val="004345BF"/>
    <w:rsid w:val="0043609A"/>
    <w:rsid w:val="004360D9"/>
    <w:rsid w:val="0043718A"/>
    <w:rsid w:val="00437437"/>
    <w:rsid w:val="00437FB7"/>
    <w:rsid w:val="00440843"/>
    <w:rsid w:val="004411FD"/>
    <w:rsid w:val="0044285D"/>
    <w:rsid w:val="00445E1C"/>
    <w:rsid w:val="00445EAD"/>
    <w:rsid w:val="00445F99"/>
    <w:rsid w:val="00450919"/>
    <w:rsid w:val="004523F5"/>
    <w:rsid w:val="00453F69"/>
    <w:rsid w:val="00454B91"/>
    <w:rsid w:val="00454E3F"/>
    <w:rsid w:val="0045501B"/>
    <w:rsid w:val="00455288"/>
    <w:rsid w:val="00455EEA"/>
    <w:rsid w:val="00456254"/>
    <w:rsid w:val="004563E1"/>
    <w:rsid w:val="00461A99"/>
    <w:rsid w:val="00462EB9"/>
    <w:rsid w:val="0046368A"/>
    <w:rsid w:val="00464810"/>
    <w:rsid w:val="00464AC4"/>
    <w:rsid w:val="00464D46"/>
    <w:rsid w:val="00464F8D"/>
    <w:rsid w:val="004652AB"/>
    <w:rsid w:val="0046541E"/>
    <w:rsid w:val="0046621D"/>
    <w:rsid w:val="00470D8F"/>
    <w:rsid w:val="00471EAC"/>
    <w:rsid w:val="0047307C"/>
    <w:rsid w:val="004759CB"/>
    <w:rsid w:val="00476B14"/>
    <w:rsid w:val="00476C2C"/>
    <w:rsid w:val="00477EBA"/>
    <w:rsid w:val="00480A27"/>
    <w:rsid w:val="00481BF7"/>
    <w:rsid w:val="00482DC4"/>
    <w:rsid w:val="00483598"/>
    <w:rsid w:val="00484781"/>
    <w:rsid w:val="00492D1A"/>
    <w:rsid w:val="00492E89"/>
    <w:rsid w:val="00493F03"/>
    <w:rsid w:val="0049420C"/>
    <w:rsid w:val="0049546B"/>
    <w:rsid w:val="004958DF"/>
    <w:rsid w:val="00497183"/>
    <w:rsid w:val="004A0193"/>
    <w:rsid w:val="004A01AA"/>
    <w:rsid w:val="004A0827"/>
    <w:rsid w:val="004A1B25"/>
    <w:rsid w:val="004A1D87"/>
    <w:rsid w:val="004A2D4D"/>
    <w:rsid w:val="004A33EA"/>
    <w:rsid w:val="004A3921"/>
    <w:rsid w:val="004A4770"/>
    <w:rsid w:val="004A4E7A"/>
    <w:rsid w:val="004A525C"/>
    <w:rsid w:val="004A5660"/>
    <w:rsid w:val="004B04B3"/>
    <w:rsid w:val="004B2089"/>
    <w:rsid w:val="004B243E"/>
    <w:rsid w:val="004B413B"/>
    <w:rsid w:val="004B471D"/>
    <w:rsid w:val="004B53F3"/>
    <w:rsid w:val="004B77D8"/>
    <w:rsid w:val="004C0A7B"/>
    <w:rsid w:val="004C15A1"/>
    <w:rsid w:val="004C1B3A"/>
    <w:rsid w:val="004C6777"/>
    <w:rsid w:val="004C7DD5"/>
    <w:rsid w:val="004D07D1"/>
    <w:rsid w:val="004D097A"/>
    <w:rsid w:val="004D20E6"/>
    <w:rsid w:val="004D39BD"/>
    <w:rsid w:val="004D7B9C"/>
    <w:rsid w:val="004D7CC3"/>
    <w:rsid w:val="004E360F"/>
    <w:rsid w:val="004E3CAD"/>
    <w:rsid w:val="004E4622"/>
    <w:rsid w:val="004E598A"/>
    <w:rsid w:val="004E5EDA"/>
    <w:rsid w:val="004E5FBC"/>
    <w:rsid w:val="004E6EB2"/>
    <w:rsid w:val="004E6F04"/>
    <w:rsid w:val="004E73CD"/>
    <w:rsid w:val="004E7E99"/>
    <w:rsid w:val="004F10B9"/>
    <w:rsid w:val="004F20E2"/>
    <w:rsid w:val="004F239C"/>
    <w:rsid w:val="004F26FA"/>
    <w:rsid w:val="004F5436"/>
    <w:rsid w:val="004F6388"/>
    <w:rsid w:val="00500BB3"/>
    <w:rsid w:val="00501392"/>
    <w:rsid w:val="00501750"/>
    <w:rsid w:val="00503AE5"/>
    <w:rsid w:val="0050452F"/>
    <w:rsid w:val="005068B9"/>
    <w:rsid w:val="00506E8A"/>
    <w:rsid w:val="005075B9"/>
    <w:rsid w:val="00507C90"/>
    <w:rsid w:val="005100BD"/>
    <w:rsid w:val="00510726"/>
    <w:rsid w:val="005117A6"/>
    <w:rsid w:val="005117F7"/>
    <w:rsid w:val="00512423"/>
    <w:rsid w:val="005127DE"/>
    <w:rsid w:val="00512ADA"/>
    <w:rsid w:val="0051327B"/>
    <w:rsid w:val="00513670"/>
    <w:rsid w:val="00515620"/>
    <w:rsid w:val="0051659F"/>
    <w:rsid w:val="00516979"/>
    <w:rsid w:val="00516AB1"/>
    <w:rsid w:val="00516E2B"/>
    <w:rsid w:val="0051720E"/>
    <w:rsid w:val="0051765C"/>
    <w:rsid w:val="00520531"/>
    <w:rsid w:val="00521982"/>
    <w:rsid w:val="00521CEE"/>
    <w:rsid w:val="00521D22"/>
    <w:rsid w:val="005228B3"/>
    <w:rsid w:val="00523603"/>
    <w:rsid w:val="005237C7"/>
    <w:rsid w:val="00526877"/>
    <w:rsid w:val="00530E20"/>
    <w:rsid w:val="005334D0"/>
    <w:rsid w:val="005339A1"/>
    <w:rsid w:val="00536102"/>
    <w:rsid w:val="0053641E"/>
    <w:rsid w:val="005365F5"/>
    <w:rsid w:val="0053713F"/>
    <w:rsid w:val="00540D46"/>
    <w:rsid w:val="0054288E"/>
    <w:rsid w:val="00543A5A"/>
    <w:rsid w:val="0054448A"/>
    <w:rsid w:val="0054658B"/>
    <w:rsid w:val="00547B98"/>
    <w:rsid w:val="005516D6"/>
    <w:rsid w:val="00552179"/>
    <w:rsid w:val="00554BD5"/>
    <w:rsid w:val="00554D37"/>
    <w:rsid w:val="00554E3E"/>
    <w:rsid w:val="00555789"/>
    <w:rsid w:val="0055657C"/>
    <w:rsid w:val="00556C31"/>
    <w:rsid w:val="00557235"/>
    <w:rsid w:val="0056197C"/>
    <w:rsid w:val="00562C11"/>
    <w:rsid w:val="005630DC"/>
    <w:rsid w:val="00563FA2"/>
    <w:rsid w:val="0056565F"/>
    <w:rsid w:val="00565758"/>
    <w:rsid w:val="005658EF"/>
    <w:rsid w:val="00565DB1"/>
    <w:rsid w:val="005664A1"/>
    <w:rsid w:val="00567831"/>
    <w:rsid w:val="00570972"/>
    <w:rsid w:val="0057489D"/>
    <w:rsid w:val="00575427"/>
    <w:rsid w:val="00575F4A"/>
    <w:rsid w:val="00577289"/>
    <w:rsid w:val="00581999"/>
    <w:rsid w:val="0058259B"/>
    <w:rsid w:val="00582AF3"/>
    <w:rsid w:val="00582F66"/>
    <w:rsid w:val="0058315B"/>
    <w:rsid w:val="00583A4C"/>
    <w:rsid w:val="00584C0C"/>
    <w:rsid w:val="0058608C"/>
    <w:rsid w:val="0058651A"/>
    <w:rsid w:val="0058737D"/>
    <w:rsid w:val="00587387"/>
    <w:rsid w:val="00591039"/>
    <w:rsid w:val="005934E6"/>
    <w:rsid w:val="005938DD"/>
    <w:rsid w:val="005949F2"/>
    <w:rsid w:val="005952B3"/>
    <w:rsid w:val="00595314"/>
    <w:rsid w:val="005959FB"/>
    <w:rsid w:val="005A0D58"/>
    <w:rsid w:val="005A1B60"/>
    <w:rsid w:val="005A211E"/>
    <w:rsid w:val="005A3F08"/>
    <w:rsid w:val="005A3F27"/>
    <w:rsid w:val="005A4364"/>
    <w:rsid w:val="005A44E8"/>
    <w:rsid w:val="005A4E21"/>
    <w:rsid w:val="005A5C33"/>
    <w:rsid w:val="005A6182"/>
    <w:rsid w:val="005A6466"/>
    <w:rsid w:val="005B1ECC"/>
    <w:rsid w:val="005B288A"/>
    <w:rsid w:val="005B35CB"/>
    <w:rsid w:val="005B3E9C"/>
    <w:rsid w:val="005B4A23"/>
    <w:rsid w:val="005B4C8F"/>
    <w:rsid w:val="005B5157"/>
    <w:rsid w:val="005B5C35"/>
    <w:rsid w:val="005B5EA1"/>
    <w:rsid w:val="005C1D8F"/>
    <w:rsid w:val="005C2267"/>
    <w:rsid w:val="005C3638"/>
    <w:rsid w:val="005C4AE6"/>
    <w:rsid w:val="005D044E"/>
    <w:rsid w:val="005D0653"/>
    <w:rsid w:val="005D087F"/>
    <w:rsid w:val="005D1F3A"/>
    <w:rsid w:val="005D35AF"/>
    <w:rsid w:val="005D4475"/>
    <w:rsid w:val="005D4C61"/>
    <w:rsid w:val="005D5A42"/>
    <w:rsid w:val="005D7F8B"/>
    <w:rsid w:val="005E001E"/>
    <w:rsid w:val="005E01F0"/>
    <w:rsid w:val="005E03CF"/>
    <w:rsid w:val="005E0DD4"/>
    <w:rsid w:val="005E157F"/>
    <w:rsid w:val="005E238B"/>
    <w:rsid w:val="005E4879"/>
    <w:rsid w:val="005E7BB1"/>
    <w:rsid w:val="005F04E1"/>
    <w:rsid w:val="005F0EE6"/>
    <w:rsid w:val="005F6DAB"/>
    <w:rsid w:val="006000F9"/>
    <w:rsid w:val="00600282"/>
    <w:rsid w:val="006014BC"/>
    <w:rsid w:val="00603038"/>
    <w:rsid w:val="0060428D"/>
    <w:rsid w:val="00605B47"/>
    <w:rsid w:val="00607097"/>
    <w:rsid w:val="00607512"/>
    <w:rsid w:val="00607797"/>
    <w:rsid w:val="006079E5"/>
    <w:rsid w:val="00610659"/>
    <w:rsid w:val="006125BD"/>
    <w:rsid w:val="00612846"/>
    <w:rsid w:val="006159BC"/>
    <w:rsid w:val="006164DB"/>
    <w:rsid w:val="006201D7"/>
    <w:rsid w:val="00620851"/>
    <w:rsid w:val="00621234"/>
    <w:rsid w:val="0062250F"/>
    <w:rsid w:val="00622BEC"/>
    <w:rsid w:val="00623631"/>
    <w:rsid w:val="00625BE9"/>
    <w:rsid w:val="00626AC9"/>
    <w:rsid w:val="00627F4A"/>
    <w:rsid w:val="00627FE3"/>
    <w:rsid w:val="0063001A"/>
    <w:rsid w:val="00631595"/>
    <w:rsid w:val="00632065"/>
    <w:rsid w:val="00632A2A"/>
    <w:rsid w:val="00632D68"/>
    <w:rsid w:val="006360E0"/>
    <w:rsid w:val="00636296"/>
    <w:rsid w:val="00637C01"/>
    <w:rsid w:val="00637DDB"/>
    <w:rsid w:val="006402F5"/>
    <w:rsid w:val="00640658"/>
    <w:rsid w:val="00640D18"/>
    <w:rsid w:val="00641196"/>
    <w:rsid w:val="00641FB0"/>
    <w:rsid w:val="00642220"/>
    <w:rsid w:val="0064322A"/>
    <w:rsid w:val="00643739"/>
    <w:rsid w:val="00644A49"/>
    <w:rsid w:val="0064549D"/>
    <w:rsid w:val="00646AE9"/>
    <w:rsid w:val="00647272"/>
    <w:rsid w:val="006508B0"/>
    <w:rsid w:val="0065202C"/>
    <w:rsid w:val="006530F9"/>
    <w:rsid w:val="006547F6"/>
    <w:rsid w:val="006555AB"/>
    <w:rsid w:val="006560C5"/>
    <w:rsid w:val="00660F1A"/>
    <w:rsid w:val="00662555"/>
    <w:rsid w:val="006630C8"/>
    <w:rsid w:val="00663E8D"/>
    <w:rsid w:val="00664C0C"/>
    <w:rsid w:val="00664FEE"/>
    <w:rsid w:val="006651B9"/>
    <w:rsid w:val="00665713"/>
    <w:rsid w:val="00666EE5"/>
    <w:rsid w:val="006671FF"/>
    <w:rsid w:val="00667D33"/>
    <w:rsid w:val="006725A5"/>
    <w:rsid w:val="00672D46"/>
    <w:rsid w:val="00674698"/>
    <w:rsid w:val="0067487B"/>
    <w:rsid w:val="006775F0"/>
    <w:rsid w:val="0068325A"/>
    <w:rsid w:val="006842FB"/>
    <w:rsid w:val="006845C0"/>
    <w:rsid w:val="00685534"/>
    <w:rsid w:val="00685B44"/>
    <w:rsid w:val="00686B54"/>
    <w:rsid w:val="00690B53"/>
    <w:rsid w:val="0069142A"/>
    <w:rsid w:val="00692226"/>
    <w:rsid w:val="006922EA"/>
    <w:rsid w:val="006925C5"/>
    <w:rsid w:val="006925E2"/>
    <w:rsid w:val="00693235"/>
    <w:rsid w:val="0069559D"/>
    <w:rsid w:val="0069653A"/>
    <w:rsid w:val="00696818"/>
    <w:rsid w:val="00697113"/>
    <w:rsid w:val="0069746F"/>
    <w:rsid w:val="00697B86"/>
    <w:rsid w:val="00697C19"/>
    <w:rsid w:val="006A0E06"/>
    <w:rsid w:val="006A1429"/>
    <w:rsid w:val="006A23A4"/>
    <w:rsid w:val="006A23E3"/>
    <w:rsid w:val="006A3397"/>
    <w:rsid w:val="006A4120"/>
    <w:rsid w:val="006A4D4D"/>
    <w:rsid w:val="006A6728"/>
    <w:rsid w:val="006B0EE4"/>
    <w:rsid w:val="006B13BA"/>
    <w:rsid w:val="006B19BA"/>
    <w:rsid w:val="006B2D9A"/>
    <w:rsid w:val="006B38CD"/>
    <w:rsid w:val="006B38D0"/>
    <w:rsid w:val="006B4BA6"/>
    <w:rsid w:val="006B52C2"/>
    <w:rsid w:val="006B6377"/>
    <w:rsid w:val="006B7B97"/>
    <w:rsid w:val="006C0A84"/>
    <w:rsid w:val="006C1DD8"/>
    <w:rsid w:val="006C2783"/>
    <w:rsid w:val="006C58FB"/>
    <w:rsid w:val="006C5D02"/>
    <w:rsid w:val="006C6D62"/>
    <w:rsid w:val="006D349E"/>
    <w:rsid w:val="006D3D62"/>
    <w:rsid w:val="006E02A8"/>
    <w:rsid w:val="006E06CC"/>
    <w:rsid w:val="006E08CB"/>
    <w:rsid w:val="006E1A61"/>
    <w:rsid w:val="006E1E28"/>
    <w:rsid w:val="006E481B"/>
    <w:rsid w:val="006E5366"/>
    <w:rsid w:val="006E7146"/>
    <w:rsid w:val="006E761B"/>
    <w:rsid w:val="006E7B3C"/>
    <w:rsid w:val="006F0E75"/>
    <w:rsid w:val="006F366A"/>
    <w:rsid w:val="006F433D"/>
    <w:rsid w:val="006F4689"/>
    <w:rsid w:val="006F573A"/>
    <w:rsid w:val="006F6A44"/>
    <w:rsid w:val="00700320"/>
    <w:rsid w:val="00702746"/>
    <w:rsid w:val="00704C16"/>
    <w:rsid w:val="007071A8"/>
    <w:rsid w:val="007076AF"/>
    <w:rsid w:val="007102AF"/>
    <w:rsid w:val="00711C58"/>
    <w:rsid w:val="00712E31"/>
    <w:rsid w:val="007131FB"/>
    <w:rsid w:val="007133E2"/>
    <w:rsid w:val="007140F9"/>
    <w:rsid w:val="00714336"/>
    <w:rsid w:val="00716014"/>
    <w:rsid w:val="00717321"/>
    <w:rsid w:val="00717915"/>
    <w:rsid w:val="00721BF2"/>
    <w:rsid w:val="007231D6"/>
    <w:rsid w:val="007234B5"/>
    <w:rsid w:val="00724F2D"/>
    <w:rsid w:val="0072502C"/>
    <w:rsid w:val="00725832"/>
    <w:rsid w:val="00726B38"/>
    <w:rsid w:val="00730C58"/>
    <w:rsid w:val="00731B91"/>
    <w:rsid w:val="00732ABC"/>
    <w:rsid w:val="00733C3D"/>
    <w:rsid w:val="00736546"/>
    <w:rsid w:val="00741711"/>
    <w:rsid w:val="00741B81"/>
    <w:rsid w:val="00742157"/>
    <w:rsid w:val="00742A33"/>
    <w:rsid w:val="00742E6F"/>
    <w:rsid w:val="00742FEE"/>
    <w:rsid w:val="00745345"/>
    <w:rsid w:val="007460FA"/>
    <w:rsid w:val="00746570"/>
    <w:rsid w:val="00746D67"/>
    <w:rsid w:val="007473F8"/>
    <w:rsid w:val="00747A98"/>
    <w:rsid w:val="00751217"/>
    <w:rsid w:val="00751D18"/>
    <w:rsid w:val="007534C3"/>
    <w:rsid w:val="00753829"/>
    <w:rsid w:val="0075432A"/>
    <w:rsid w:val="0075568E"/>
    <w:rsid w:val="00755AA9"/>
    <w:rsid w:val="00755E96"/>
    <w:rsid w:val="0075653E"/>
    <w:rsid w:val="00760D61"/>
    <w:rsid w:val="00760FFD"/>
    <w:rsid w:val="00762622"/>
    <w:rsid w:val="00764761"/>
    <w:rsid w:val="00764AF3"/>
    <w:rsid w:val="00764CC5"/>
    <w:rsid w:val="00765A88"/>
    <w:rsid w:val="00766D13"/>
    <w:rsid w:val="007677DC"/>
    <w:rsid w:val="00770023"/>
    <w:rsid w:val="007700FB"/>
    <w:rsid w:val="007702AB"/>
    <w:rsid w:val="0077074B"/>
    <w:rsid w:val="007708B1"/>
    <w:rsid w:val="007709E1"/>
    <w:rsid w:val="00771210"/>
    <w:rsid w:val="00771FFF"/>
    <w:rsid w:val="00772E83"/>
    <w:rsid w:val="007734C0"/>
    <w:rsid w:val="007738AE"/>
    <w:rsid w:val="00774603"/>
    <w:rsid w:val="00775D29"/>
    <w:rsid w:val="00775FB6"/>
    <w:rsid w:val="007762FB"/>
    <w:rsid w:val="007778B3"/>
    <w:rsid w:val="00780EAC"/>
    <w:rsid w:val="0078337C"/>
    <w:rsid w:val="0078375A"/>
    <w:rsid w:val="00783D7C"/>
    <w:rsid w:val="00784897"/>
    <w:rsid w:val="00785531"/>
    <w:rsid w:val="00787B91"/>
    <w:rsid w:val="007902CE"/>
    <w:rsid w:val="007908FF"/>
    <w:rsid w:val="007909C4"/>
    <w:rsid w:val="00790AEF"/>
    <w:rsid w:val="00792671"/>
    <w:rsid w:val="00793841"/>
    <w:rsid w:val="007939B1"/>
    <w:rsid w:val="00793AD2"/>
    <w:rsid w:val="00794156"/>
    <w:rsid w:val="0079415E"/>
    <w:rsid w:val="007A18B9"/>
    <w:rsid w:val="007A1F38"/>
    <w:rsid w:val="007A2660"/>
    <w:rsid w:val="007A31D2"/>
    <w:rsid w:val="007A523B"/>
    <w:rsid w:val="007A7119"/>
    <w:rsid w:val="007B37FB"/>
    <w:rsid w:val="007B3B50"/>
    <w:rsid w:val="007B41F4"/>
    <w:rsid w:val="007B63F8"/>
    <w:rsid w:val="007C0C38"/>
    <w:rsid w:val="007C12D7"/>
    <w:rsid w:val="007C1BAF"/>
    <w:rsid w:val="007C2B6B"/>
    <w:rsid w:val="007C2D4E"/>
    <w:rsid w:val="007C3C15"/>
    <w:rsid w:val="007C6357"/>
    <w:rsid w:val="007C7D42"/>
    <w:rsid w:val="007D040B"/>
    <w:rsid w:val="007D1841"/>
    <w:rsid w:val="007D262B"/>
    <w:rsid w:val="007D4ED0"/>
    <w:rsid w:val="007D58F0"/>
    <w:rsid w:val="007D66F2"/>
    <w:rsid w:val="007D6CF2"/>
    <w:rsid w:val="007E0623"/>
    <w:rsid w:val="007E2216"/>
    <w:rsid w:val="007E24ED"/>
    <w:rsid w:val="007E31F1"/>
    <w:rsid w:val="007E56FF"/>
    <w:rsid w:val="007E7B1F"/>
    <w:rsid w:val="007E7D4E"/>
    <w:rsid w:val="007F0FCE"/>
    <w:rsid w:val="007F154A"/>
    <w:rsid w:val="007F5CF1"/>
    <w:rsid w:val="007F63CC"/>
    <w:rsid w:val="007F64B9"/>
    <w:rsid w:val="00802389"/>
    <w:rsid w:val="008025DA"/>
    <w:rsid w:val="00802D5D"/>
    <w:rsid w:val="0080378F"/>
    <w:rsid w:val="00803C9D"/>
    <w:rsid w:val="00803F09"/>
    <w:rsid w:val="00806A0D"/>
    <w:rsid w:val="00806A5D"/>
    <w:rsid w:val="00807428"/>
    <w:rsid w:val="00807CD1"/>
    <w:rsid w:val="00807F40"/>
    <w:rsid w:val="00807F52"/>
    <w:rsid w:val="00810AC6"/>
    <w:rsid w:val="008133E3"/>
    <w:rsid w:val="00814DBB"/>
    <w:rsid w:val="00815156"/>
    <w:rsid w:val="0081647C"/>
    <w:rsid w:val="00820CED"/>
    <w:rsid w:val="008225FE"/>
    <w:rsid w:val="0082358F"/>
    <w:rsid w:val="00823AC2"/>
    <w:rsid w:val="00823F29"/>
    <w:rsid w:val="00826DA0"/>
    <w:rsid w:val="00827C1A"/>
    <w:rsid w:val="0083008B"/>
    <w:rsid w:val="00830F0E"/>
    <w:rsid w:val="00831537"/>
    <w:rsid w:val="008337F5"/>
    <w:rsid w:val="008366EF"/>
    <w:rsid w:val="00836755"/>
    <w:rsid w:val="008417D9"/>
    <w:rsid w:val="0084183D"/>
    <w:rsid w:val="008441C4"/>
    <w:rsid w:val="0084676C"/>
    <w:rsid w:val="00846B06"/>
    <w:rsid w:val="00847161"/>
    <w:rsid w:val="0084730E"/>
    <w:rsid w:val="00847456"/>
    <w:rsid w:val="0084757D"/>
    <w:rsid w:val="00847943"/>
    <w:rsid w:val="00847BD5"/>
    <w:rsid w:val="008511BD"/>
    <w:rsid w:val="008512A3"/>
    <w:rsid w:val="008513EA"/>
    <w:rsid w:val="00851E73"/>
    <w:rsid w:val="00852E5B"/>
    <w:rsid w:val="00853831"/>
    <w:rsid w:val="00856AC1"/>
    <w:rsid w:val="00856FBF"/>
    <w:rsid w:val="008576A9"/>
    <w:rsid w:val="008606BF"/>
    <w:rsid w:val="00861DE4"/>
    <w:rsid w:val="00862290"/>
    <w:rsid w:val="00864455"/>
    <w:rsid w:val="00864BDF"/>
    <w:rsid w:val="00866534"/>
    <w:rsid w:val="0086711C"/>
    <w:rsid w:val="008708C1"/>
    <w:rsid w:val="00870C22"/>
    <w:rsid w:val="008729D0"/>
    <w:rsid w:val="00872D64"/>
    <w:rsid w:val="008746EE"/>
    <w:rsid w:val="008751B8"/>
    <w:rsid w:val="00876465"/>
    <w:rsid w:val="0087646B"/>
    <w:rsid w:val="00876EEC"/>
    <w:rsid w:val="0087769F"/>
    <w:rsid w:val="00881A42"/>
    <w:rsid w:val="008823F2"/>
    <w:rsid w:val="00882C15"/>
    <w:rsid w:val="00882CA8"/>
    <w:rsid w:val="00885158"/>
    <w:rsid w:val="00887642"/>
    <w:rsid w:val="00887EF8"/>
    <w:rsid w:val="00890716"/>
    <w:rsid w:val="00892AAC"/>
    <w:rsid w:val="00894586"/>
    <w:rsid w:val="00896635"/>
    <w:rsid w:val="0089785C"/>
    <w:rsid w:val="00897B58"/>
    <w:rsid w:val="00897FCF"/>
    <w:rsid w:val="008A0370"/>
    <w:rsid w:val="008A08D8"/>
    <w:rsid w:val="008A2758"/>
    <w:rsid w:val="008A5587"/>
    <w:rsid w:val="008A756A"/>
    <w:rsid w:val="008A7B76"/>
    <w:rsid w:val="008B0ACA"/>
    <w:rsid w:val="008B132F"/>
    <w:rsid w:val="008B2CE7"/>
    <w:rsid w:val="008B3BB6"/>
    <w:rsid w:val="008B6BE9"/>
    <w:rsid w:val="008B7328"/>
    <w:rsid w:val="008B7FF1"/>
    <w:rsid w:val="008C04A5"/>
    <w:rsid w:val="008C3D66"/>
    <w:rsid w:val="008C3EB3"/>
    <w:rsid w:val="008C41C5"/>
    <w:rsid w:val="008C4ADA"/>
    <w:rsid w:val="008C530B"/>
    <w:rsid w:val="008D00A6"/>
    <w:rsid w:val="008D0DB1"/>
    <w:rsid w:val="008D1B38"/>
    <w:rsid w:val="008D1E0B"/>
    <w:rsid w:val="008D32F2"/>
    <w:rsid w:val="008D3B8B"/>
    <w:rsid w:val="008D4975"/>
    <w:rsid w:val="008D5784"/>
    <w:rsid w:val="008D5A2B"/>
    <w:rsid w:val="008D7776"/>
    <w:rsid w:val="008E0408"/>
    <w:rsid w:val="008E0993"/>
    <w:rsid w:val="008E3489"/>
    <w:rsid w:val="008E5334"/>
    <w:rsid w:val="008E7F26"/>
    <w:rsid w:val="008F0BAF"/>
    <w:rsid w:val="008F123C"/>
    <w:rsid w:val="008F1D02"/>
    <w:rsid w:val="008F31A3"/>
    <w:rsid w:val="008F34E9"/>
    <w:rsid w:val="008F3570"/>
    <w:rsid w:val="008F5713"/>
    <w:rsid w:val="008F7264"/>
    <w:rsid w:val="008F7D26"/>
    <w:rsid w:val="008F7DC5"/>
    <w:rsid w:val="0090103C"/>
    <w:rsid w:val="00902A8D"/>
    <w:rsid w:val="00902BBA"/>
    <w:rsid w:val="00905C82"/>
    <w:rsid w:val="00907561"/>
    <w:rsid w:val="00907772"/>
    <w:rsid w:val="0091018E"/>
    <w:rsid w:val="00910B69"/>
    <w:rsid w:val="00914217"/>
    <w:rsid w:val="009144CE"/>
    <w:rsid w:val="00914DCC"/>
    <w:rsid w:val="00915BAF"/>
    <w:rsid w:val="009160A7"/>
    <w:rsid w:val="00916201"/>
    <w:rsid w:val="00917270"/>
    <w:rsid w:val="0091766E"/>
    <w:rsid w:val="009222A6"/>
    <w:rsid w:val="009226E1"/>
    <w:rsid w:val="00922A88"/>
    <w:rsid w:val="00922F23"/>
    <w:rsid w:val="00924423"/>
    <w:rsid w:val="00926D43"/>
    <w:rsid w:val="009275B1"/>
    <w:rsid w:val="009278E2"/>
    <w:rsid w:val="009304CF"/>
    <w:rsid w:val="00930C76"/>
    <w:rsid w:val="00930EAC"/>
    <w:rsid w:val="00930FBB"/>
    <w:rsid w:val="0093162D"/>
    <w:rsid w:val="00931C53"/>
    <w:rsid w:val="0093489B"/>
    <w:rsid w:val="00934C95"/>
    <w:rsid w:val="00934D5E"/>
    <w:rsid w:val="0093673C"/>
    <w:rsid w:val="00936F06"/>
    <w:rsid w:val="0093776D"/>
    <w:rsid w:val="00937E22"/>
    <w:rsid w:val="00940BC0"/>
    <w:rsid w:val="0094121E"/>
    <w:rsid w:val="0094290F"/>
    <w:rsid w:val="00943175"/>
    <w:rsid w:val="00943FEE"/>
    <w:rsid w:val="00944542"/>
    <w:rsid w:val="00945D9B"/>
    <w:rsid w:val="0094639C"/>
    <w:rsid w:val="00947A1D"/>
    <w:rsid w:val="00952753"/>
    <w:rsid w:val="00953071"/>
    <w:rsid w:val="00954BAE"/>
    <w:rsid w:val="00954E29"/>
    <w:rsid w:val="00955907"/>
    <w:rsid w:val="00955B70"/>
    <w:rsid w:val="00955CB1"/>
    <w:rsid w:val="00957618"/>
    <w:rsid w:val="009605E9"/>
    <w:rsid w:val="009620EB"/>
    <w:rsid w:val="00962E88"/>
    <w:rsid w:val="00963105"/>
    <w:rsid w:val="00963474"/>
    <w:rsid w:val="00965950"/>
    <w:rsid w:val="00967066"/>
    <w:rsid w:val="00970C24"/>
    <w:rsid w:val="00972082"/>
    <w:rsid w:val="00972F4F"/>
    <w:rsid w:val="0097396B"/>
    <w:rsid w:val="00975B34"/>
    <w:rsid w:val="00975CDE"/>
    <w:rsid w:val="00976539"/>
    <w:rsid w:val="00977C68"/>
    <w:rsid w:val="00980044"/>
    <w:rsid w:val="009804B8"/>
    <w:rsid w:val="0098492C"/>
    <w:rsid w:val="00984EAD"/>
    <w:rsid w:val="00986516"/>
    <w:rsid w:val="00987589"/>
    <w:rsid w:val="009879BE"/>
    <w:rsid w:val="00990E21"/>
    <w:rsid w:val="00991CBD"/>
    <w:rsid w:val="00992000"/>
    <w:rsid w:val="00992167"/>
    <w:rsid w:val="0099236B"/>
    <w:rsid w:val="00992380"/>
    <w:rsid w:val="00996CD7"/>
    <w:rsid w:val="009A05EF"/>
    <w:rsid w:val="009A25DA"/>
    <w:rsid w:val="009A2CAF"/>
    <w:rsid w:val="009A2CCC"/>
    <w:rsid w:val="009A3B2B"/>
    <w:rsid w:val="009A447B"/>
    <w:rsid w:val="009A4C20"/>
    <w:rsid w:val="009A6065"/>
    <w:rsid w:val="009A6931"/>
    <w:rsid w:val="009A69EC"/>
    <w:rsid w:val="009A6D7E"/>
    <w:rsid w:val="009B0A59"/>
    <w:rsid w:val="009B149B"/>
    <w:rsid w:val="009B14BC"/>
    <w:rsid w:val="009B309A"/>
    <w:rsid w:val="009B3423"/>
    <w:rsid w:val="009B6579"/>
    <w:rsid w:val="009B66D6"/>
    <w:rsid w:val="009B6A0B"/>
    <w:rsid w:val="009B6FED"/>
    <w:rsid w:val="009B76A9"/>
    <w:rsid w:val="009C0394"/>
    <w:rsid w:val="009C06AA"/>
    <w:rsid w:val="009C1600"/>
    <w:rsid w:val="009C34AA"/>
    <w:rsid w:val="009C46F9"/>
    <w:rsid w:val="009C493E"/>
    <w:rsid w:val="009C5952"/>
    <w:rsid w:val="009C67F0"/>
    <w:rsid w:val="009C6957"/>
    <w:rsid w:val="009C6E94"/>
    <w:rsid w:val="009C716E"/>
    <w:rsid w:val="009C75F4"/>
    <w:rsid w:val="009C79DB"/>
    <w:rsid w:val="009D0932"/>
    <w:rsid w:val="009D21AE"/>
    <w:rsid w:val="009D3C5A"/>
    <w:rsid w:val="009D3C85"/>
    <w:rsid w:val="009D439A"/>
    <w:rsid w:val="009D50A7"/>
    <w:rsid w:val="009D625F"/>
    <w:rsid w:val="009E133B"/>
    <w:rsid w:val="009E14AD"/>
    <w:rsid w:val="009E25E2"/>
    <w:rsid w:val="009E35E7"/>
    <w:rsid w:val="009E371E"/>
    <w:rsid w:val="009E53F4"/>
    <w:rsid w:val="009E5488"/>
    <w:rsid w:val="009E5D5E"/>
    <w:rsid w:val="009E691B"/>
    <w:rsid w:val="009E6A04"/>
    <w:rsid w:val="009E7731"/>
    <w:rsid w:val="009F014B"/>
    <w:rsid w:val="009F15C4"/>
    <w:rsid w:val="009F17F9"/>
    <w:rsid w:val="009F1F01"/>
    <w:rsid w:val="009F218C"/>
    <w:rsid w:val="009F32D7"/>
    <w:rsid w:val="009F4B83"/>
    <w:rsid w:val="009F4D16"/>
    <w:rsid w:val="00A00015"/>
    <w:rsid w:val="00A001D3"/>
    <w:rsid w:val="00A00B4E"/>
    <w:rsid w:val="00A027F9"/>
    <w:rsid w:val="00A029CC"/>
    <w:rsid w:val="00A030F3"/>
    <w:rsid w:val="00A045D3"/>
    <w:rsid w:val="00A04C43"/>
    <w:rsid w:val="00A04FC1"/>
    <w:rsid w:val="00A06531"/>
    <w:rsid w:val="00A0653A"/>
    <w:rsid w:val="00A06553"/>
    <w:rsid w:val="00A06A1D"/>
    <w:rsid w:val="00A071D1"/>
    <w:rsid w:val="00A0748C"/>
    <w:rsid w:val="00A107AF"/>
    <w:rsid w:val="00A11962"/>
    <w:rsid w:val="00A11AC5"/>
    <w:rsid w:val="00A12439"/>
    <w:rsid w:val="00A1266F"/>
    <w:rsid w:val="00A12704"/>
    <w:rsid w:val="00A12812"/>
    <w:rsid w:val="00A15608"/>
    <w:rsid w:val="00A17274"/>
    <w:rsid w:val="00A21F75"/>
    <w:rsid w:val="00A22904"/>
    <w:rsid w:val="00A22987"/>
    <w:rsid w:val="00A23920"/>
    <w:rsid w:val="00A24269"/>
    <w:rsid w:val="00A2579E"/>
    <w:rsid w:val="00A25D90"/>
    <w:rsid w:val="00A26CFD"/>
    <w:rsid w:val="00A30BF7"/>
    <w:rsid w:val="00A30D0C"/>
    <w:rsid w:val="00A318DF"/>
    <w:rsid w:val="00A3599D"/>
    <w:rsid w:val="00A35A11"/>
    <w:rsid w:val="00A35F82"/>
    <w:rsid w:val="00A36557"/>
    <w:rsid w:val="00A4164A"/>
    <w:rsid w:val="00A42618"/>
    <w:rsid w:val="00A42A01"/>
    <w:rsid w:val="00A454E9"/>
    <w:rsid w:val="00A45CB7"/>
    <w:rsid w:val="00A46CFD"/>
    <w:rsid w:val="00A47A5B"/>
    <w:rsid w:val="00A50904"/>
    <w:rsid w:val="00A51D5D"/>
    <w:rsid w:val="00A52461"/>
    <w:rsid w:val="00A54205"/>
    <w:rsid w:val="00A556FF"/>
    <w:rsid w:val="00A564FC"/>
    <w:rsid w:val="00A57079"/>
    <w:rsid w:val="00A60402"/>
    <w:rsid w:val="00A61732"/>
    <w:rsid w:val="00A621BA"/>
    <w:rsid w:val="00A62EA8"/>
    <w:rsid w:val="00A65B6B"/>
    <w:rsid w:val="00A70332"/>
    <w:rsid w:val="00A724D9"/>
    <w:rsid w:val="00A749C4"/>
    <w:rsid w:val="00A7583D"/>
    <w:rsid w:val="00A75A5A"/>
    <w:rsid w:val="00A75FBB"/>
    <w:rsid w:val="00A760FA"/>
    <w:rsid w:val="00A769AB"/>
    <w:rsid w:val="00A806C0"/>
    <w:rsid w:val="00A80FE2"/>
    <w:rsid w:val="00A8172B"/>
    <w:rsid w:val="00A85004"/>
    <w:rsid w:val="00A913C6"/>
    <w:rsid w:val="00A91586"/>
    <w:rsid w:val="00A916CF"/>
    <w:rsid w:val="00A92539"/>
    <w:rsid w:val="00A929F2"/>
    <w:rsid w:val="00A92EBF"/>
    <w:rsid w:val="00A92F4B"/>
    <w:rsid w:val="00A933B7"/>
    <w:rsid w:val="00A939B1"/>
    <w:rsid w:val="00A94253"/>
    <w:rsid w:val="00A94BF9"/>
    <w:rsid w:val="00A957C9"/>
    <w:rsid w:val="00A95E38"/>
    <w:rsid w:val="00AA00C8"/>
    <w:rsid w:val="00AA0A2D"/>
    <w:rsid w:val="00AA4610"/>
    <w:rsid w:val="00AA4E44"/>
    <w:rsid w:val="00AA5E21"/>
    <w:rsid w:val="00AA7A62"/>
    <w:rsid w:val="00AB08E6"/>
    <w:rsid w:val="00AB1E94"/>
    <w:rsid w:val="00AB3947"/>
    <w:rsid w:val="00AB42EE"/>
    <w:rsid w:val="00AB63BA"/>
    <w:rsid w:val="00AB6861"/>
    <w:rsid w:val="00AB7AB6"/>
    <w:rsid w:val="00AC1AC2"/>
    <w:rsid w:val="00AC1EDC"/>
    <w:rsid w:val="00AC3144"/>
    <w:rsid w:val="00AC35CD"/>
    <w:rsid w:val="00AC36D3"/>
    <w:rsid w:val="00AC3AA2"/>
    <w:rsid w:val="00AC3C52"/>
    <w:rsid w:val="00AC420E"/>
    <w:rsid w:val="00AC4F17"/>
    <w:rsid w:val="00AC528E"/>
    <w:rsid w:val="00AC783A"/>
    <w:rsid w:val="00AD0318"/>
    <w:rsid w:val="00AD1471"/>
    <w:rsid w:val="00AD1A8D"/>
    <w:rsid w:val="00AD1AD2"/>
    <w:rsid w:val="00AD1E00"/>
    <w:rsid w:val="00AD6A9A"/>
    <w:rsid w:val="00AE0360"/>
    <w:rsid w:val="00AE097F"/>
    <w:rsid w:val="00AE14CE"/>
    <w:rsid w:val="00AE1C98"/>
    <w:rsid w:val="00AE290A"/>
    <w:rsid w:val="00AE582E"/>
    <w:rsid w:val="00AE62FF"/>
    <w:rsid w:val="00AE6A2A"/>
    <w:rsid w:val="00AE6B88"/>
    <w:rsid w:val="00AE6DEE"/>
    <w:rsid w:val="00AF04EF"/>
    <w:rsid w:val="00AF1101"/>
    <w:rsid w:val="00AF19C2"/>
    <w:rsid w:val="00AF2281"/>
    <w:rsid w:val="00AF35D9"/>
    <w:rsid w:val="00AF5AEE"/>
    <w:rsid w:val="00AF5B8D"/>
    <w:rsid w:val="00AF5BC7"/>
    <w:rsid w:val="00B009F5"/>
    <w:rsid w:val="00B01CE8"/>
    <w:rsid w:val="00B02937"/>
    <w:rsid w:val="00B02B96"/>
    <w:rsid w:val="00B02FDD"/>
    <w:rsid w:val="00B03635"/>
    <w:rsid w:val="00B06025"/>
    <w:rsid w:val="00B06D10"/>
    <w:rsid w:val="00B07AF0"/>
    <w:rsid w:val="00B07CA1"/>
    <w:rsid w:val="00B103FD"/>
    <w:rsid w:val="00B1087F"/>
    <w:rsid w:val="00B109D9"/>
    <w:rsid w:val="00B11437"/>
    <w:rsid w:val="00B12E8C"/>
    <w:rsid w:val="00B13CC1"/>
    <w:rsid w:val="00B145B0"/>
    <w:rsid w:val="00B168EA"/>
    <w:rsid w:val="00B16A1C"/>
    <w:rsid w:val="00B16CF9"/>
    <w:rsid w:val="00B17171"/>
    <w:rsid w:val="00B171A6"/>
    <w:rsid w:val="00B17C70"/>
    <w:rsid w:val="00B208E1"/>
    <w:rsid w:val="00B2366A"/>
    <w:rsid w:val="00B23DA3"/>
    <w:rsid w:val="00B248AF"/>
    <w:rsid w:val="00B2521C"/>
    <w:rsid w:val="00B253EF"/>
    <w:rsid w:val="00B26CB5"/>
    <w:rsid w:val="00B3100F"/>
    <w:rsid w:val="00B318BD"/>
    <w:rsid w:val="00B31EFE"/>
    <w:rsid w:val="00B32B5D"/>
    <w:rsid w:val="00B3353B"/>
    <w:rsid w:val="00B34FF4"/>
    <w:rsid w:val="00B35744"/>
    <w:rsid w:val="00B35875"/>
    <w:rsid w:val="00B36573"/>
    <w:rsid w:val="00B369C2"/>
    <w:rsid w:val="00B3770D"/>
    <w:rsid w:val="00B51673"/>
    <w:rsid w:val="00B51C42"/>
    <w:rsid w:val="00B53338"/>
    <w:rsid w:val="00B53F0C"/>
    <w:rsid w:val="00B54020"/>
    <w:rsid w:val="00B565BE"/>
    <w:rsid w:val="00B56D1E"/>
    <w:rsid w:val="00B57715"/>
    <w:rsid w:val="00B6011F"/>
    <w:rsid w:val="00B60182"/>
    <w:rsid w:val="00B618C1"/>
    <w:rsid w:val="00B62D97"/>
    <w:rsid w:val="00B63DA2"/>
    <w:rsid w:val="00B64963"/>
    <w:rsid w:val="00B655A3"/>
    <w:rsid w:val="00B65D65"/>
    <w:rsid w:val="00B66298"/>
    <w:rsid w:val="00B66981"/>
    <w:rsid w:val="00B71374"/>
    <w:rsid w:val="00B71B4F"/>
    <w:rsid w:val="00B72F7A"/>
    <w:rsid w:val="00B73046"/>
    <w:rsid w:val="00B73456"/>
    <w:rsid w:val="00B7394A"/>
    <w:rsid w:val="00B73ED3"/>
    <w:rsid w:val="00B741B3"/>
    <w:rsid w:val="00B74223"/>
    <w:rsid w:val="00B74612"/>
    <w:rsid w:val="00B764C5"/>
    <w:rsid w:val="00B77657"/>
    <w:rsid w:val="00B77EA3"/>
    <w:rsid w:val="00B83D4D"/>
    <w:rsid w:val="00B83F87"/>
    <w:rsid w:val="00B845D8"/>
    <w:rsid w:val="00B84FF2"/>
    <w:rsid w:val="00B852BE"/>
    <w:rsid w:val="00B85616"/>
    <w:rsid w:val="00B857EA"/>
    <w:rsid w:val="00B869E0"/>
    <w:rsid w:val="00B90169"/>
    <w:rsid w:val="00B91A16"/>
    <w:rsid w:val="00B923E1"/>
    <w:rsid w:val="00B92EAE"/>
    <w:rsid w:val="00B94FCF"/>
    <w:rsid w:val="00B9667F"/>
    <w:rsid w:val="00B9696E"/>
    <w:rsid w:val="00BA0468"/>
    <w:rsid w:val="00BA0A3D"/>
    <w:rsid w:val="00BA0FB6"/>
    <w:rsid w:val="00BA25C4"/>
    <w:rsid w:val="00BA26BE"/>
    <w:rsid w:val="00BA2E9E"/>
    <w:rsid w:val="00BA3D53"/>
    <w:rsid w:val="00BA5505"/>
    <w:rsid w:val="00BA74BB"/>
    <w:rsid w:val="00BA7E78"/>
    <w:rsid w:val="00BB3531"/>
    <w:rsid w:val="00BB3D60"/>
    <w:rsid w:val="00BB4151"/>
    <w:rsid w:val="00BB6B11"/>
    <w:rsid w:val="00BB7062"/>
    <w:rsid w:val="00BB7300"/>
    <w:rsid w:val="00BB76B7"/>
    <w:rsid w:val="00BB7778"/>
    <w:rsid w:val="00BC0842"/>
    <w:rsid w:val="00BC244B"/>
    <w:rsid w:val="00BC34BE"/>
    <w:rsid w:val="00BC38EE"/>
    <w:rsid w:val="00BC43A5"/>
    <w:rsid w:val="00BC5699"/>
    <w:rsid w:val="00BC5987"/>
    <w:rsid w:val="00BC6EAC"/>
    <w:rsid w:val="00BC77A3"/>
    <w:rsid w:val="00BD06B5"/>
    <w:rsid w:val="00BD0B73"/>
    <w:rsid w:val="00BD3888"/>
    <w:rsid w:val="00BD38C2"/>
    <w:rsid w:val="00BD48A9"/>
    <w:rsid w:val="00BD4C9E"/>
    <w:rsid w:val="00BD50A9"/>
    <w:rsid w:val="00BD6109"/>
    <w:rsid w:val="00BD633B"/>
    <w:rsid w:val="00BD6A32"/>
    <w:rsid w:val="00BD6F05"/>
    <w:rsid w:val="00BE0C1B"/>
    <w:rsid w:val="00BE141B"/>
    <w:rsid w:val="00BE2637"/>
    <w:rsid w:val="00BE2B94"/>
    <w:rsid w:val="00BE2BB2"/>
    <w:rsid w:val="00BE2FD6"/>
    <w:rsid w:val="00BE3665"/>
    <w:rsid w:val="00BE49A5"/>
    <w:rsid w:val="00BE4F73"/>
    <w:rsid w:val="00BE5329"/>
    <w:rsid w:val="00BE5E3C"/>
    <w:rsid w:val="00BE66E8"/>
    <w:rsid w:val="00BE70D6"/>
    <w:rsid w:val="00BE745B"/>
    <w:rsid w:val="00BF1AD0"/>
    <w:rsid w:val="00BF1DF3"/>
    <w:rsid w:val="00BF2943"/>
    <w:rsid w:val="00BF69D0"/>
    <w:rsid w:val="00BF6FAC"/>
    <w:rsid w:val="00BF7022"/>
    <w:rsid w:val="00BF7DD7"/>
    <w:rsid w:val="00C00104"/>
    <w:rsid w:val="00C01168"/>
    <w:rsid w:val="00C01F92"/>
    <w:rsid w:val="00C04A90"/>
    <w:rsid w:val="00C058E0"/>
    <w:rsid w:val="00C05BDC"/>
    <w:rsid w:val="00C05E39"/>
    <w:rsid w:val="00C05ECD"/>
    <w:rsid w:val="00C061D1"/>
    <w:rsid w:val="00C064DB"/>
    <w:rsid w:val="00C06BCA"/>
    <w:rsid w:val="00C07C88"/>
    <w:rsid w:val="00C107BC"/>
    <w:rsid w:val="00C10B61"/>
    <w:rsid w:val="00C10D31"/>
    <w:rsid w:val="00C128A4"/>
    <w:rsid w:val="00C1294F"/>
    <w:rsid w:val="00C12C04"/>
    <w:rsid w:val="00C1355F"/>
    <w:rsid w:val="00C1480E"/>
    <w:rsid w:val="00C14DDE"/>
    <w:rsid w:val="00C15C34"/>
    <w:rsid w:val="00C170DC"/>
    <w:rsid w:val="00C21218"/>
    <w:rsid w:val="00C216F8"/>
    <w:rsid w:val="00C21812"/>
    <w:rsid w:val="00C21D2F"/>
    <w:rsid w:val="00C225F4"/>
    <w:rsid w:val="00C23689"/>
    <w:rsid w:val="00C25485"/>
    <w:rsid w:val="00C256A4"/>
    <w:rsid w:val="00C256DD"/>
    <w:rsid w:val="00C26545"/>
    <w:rsid w:val="00C314D7"/>
    <w:rsid w:val="00C31EA6"/>
    <w:rsid w:val="00C31EEB"/>
    <w:rsid w:val="00C31FD5"/>
    <w:rsid w:val="00C325BE"/>
    <w:rsid w:val="00C3411F"/>
    <w:rsid w:val="00C34833"/>
    <w:rsid w:val="00C34CDE"/>
    <w:rsid w:val="00C35309"/>
    <w:rsid w:val="00C37EAB"/>
    <w:rsid w:val="00C40BA2"/>
    <w:rsid w:val="00C41C89"/>
    <w:rsid w:val="00C4256E"/>
    <w:rsid w:val="00C426A5"/>
    <w:rsid w:val="00C42A75"/>
    <w:rsid w:val="00C44B0C"/>
    <w:rsid w:val="00C46B44"/>
    <w:rsid w:val="00C4756C"/>
    <w:rsid w:val="00C509A0"/>
    <w:rsid w:val="00C51A45"/>
    <w:rsid w:val="00C55C54"/>
    <w:rsid w:val="00C56DA6"/>
    <w:rsid w:val="00C603F8"/>
    <w:rsid w:val="00C60695"/>
    <w:rsid w:val="00C60CAA"/>
    <w:rsid w:val="00C620E2"/>
    <w:rsid w:val="00C650F5"/>
    <w:rsid w:val="00C6533B"/>
    <w:rsid w:val="00C65AD3"/>
    <w:rsid w:val="00C66A39"/>
    <w:rsid w:val="00C733C9"/>
    <w:rsid w:val="00C7564A"/>
    <w:rsid w:val="00C75FB8"/>
    <w:rsid w:val="00C76E5B"/>
    <w:rsid w:val="00C77347"/>
    <w:rsid w:val="00C77D80"/>
    <w:rsid w:val="00C81DB1"/>
    <w:rsid w:val="00C835D8"/>
    <w:rsid w:val="00C83759"/>
    <w:rsid w:val="00C838D6"/>
    <w:rsid w:val="00C846C7"/>
    <w:rsid w:val="00C856BD"/>
    <w:rsid w:val="00C87E69"/>
    <w:rsid w:val="00C902FA"/>
    <w:rsid w:val="00C90FD6"/>
    <w:rsid w:val="00C9248A"/>
    <w:rsid w:val="00C93FE9"/>
    <w:rsid w:val="00C9491A"/>
    <w:rsid w:val="00C95EE4"/>
    <w:rsid w:val="00CA21C7"/>
    <w:rsid w:val="00CA2A6F"/>
    <w:rsid w:val="00CB05DF"/>
    <w:rsid w:val="00CB06C4"/>
    <w:rsid w:val="00CB0BD4"/>
    <w:rsid w:val="00CB2CD8"/>
    <w:rsid w:val="00CB402E"/>
    <w:rsid w:val="00CB483C"/>
    <w:rsid w:val="00CB5E69"/>
    <w:rsid w:val="00CB63ED"/>
    <w:rsid w:val="00CB6C43"/>
    <w:rsid w:val="00CC0339"/>
    <w:rsid w:val="00CC29D6"/>
    <w:rsid w:val="00CC3F22"/>
    <w:rsid w:val="00CC5159"/>
    <w:rsid w:val="00CC5EEA"/>
    <w:rsid w:val="00CC6227"/>
    <w:rsid w:val="00CC6F3C"/>
    <w:rsid w:val="00CC7B5A"/>
    <w:rsid w:val="00CD2819"/>
    <w:rsid w:val="00CD4F2D"/>
    <w:rsid w:val="00CD514D"/>
    <w:rsid w:val="00CD52F3"/>
    <w:rsid w:val="00CD59BE"/>
    <w:rsid w:val="00CD621C"/>
    <w:rsid w:val="00CD728D"/>
    <w:rsid w:val="00CE05B4"/>
    <w:rsid w:val="00CE0AFD"/>
    <w:rsid w:val="00CE0E6E"/>
    <w:rsid w:val="00CE2125"/>
    <w:rsid w:val="00CE21BE"/>
    <w:rsid w:val="00CE2214"/>
    <w:rsid w:val="00CE2C8E"/>
    <w:rsid w:val="00CE3296"/>
    <w:rsid w:val="00CE5073"/>
    <w:rsid w:val="00CE717F"/>
    <w:rsid w:val="00CF2144"/>
    <w:rsid w:val="00CF28D9"/>
    <w:rsid w:val="00CF4971"/>
    <w:rsid w:val="00CF555E"/>
    <w:rsid w:val="00CF5D84"/>
    <w:rsid w:val="00CF6E13"/>
    <w:rsid w:val="00CF78FB"/>
    <w:rsid w:val="00D008CF"/>
    <w:rsid w:val="00D00C84"/>
    <w:rsid w:val="00D01D9B"/>
    <w:rsid w:val="00D021B3"/>
    <w:rsid w:val="00D024E8"/>
    <w:rsid w:val="00D04002"/>
    <w:rsid w:val="00D04FB1"/>
    <w:rsid w:val="00D05A9E"/>
    <w:rsid w:val="00D06798"/>
    <w:rsid w:val="00D06D7B"/>
    <w:rsid w:val="00D06F79"/>
    <w:rsid w:val="00D0742A"/>
    <w:rsid w:val="00D07A2D"/>
    <w:rsid w:val="00D13AFE"/>
    <w:rsid w:val="00D13BB9"/>
    <w:rsid w:val="00D13F10"/>
    <w:rsid w:val="00D154D9"/>
    <w:rsid w:val="00D156CD"/>
    <w:rsid w:val="00D15D33"/>
    <w:rsid w:val="00D15E4C"/>
    <w:rsid w:val="00D1786D"/>
    <w:rsid w:val="00D179F2"/>
    <w:rsid w:val="00D2174A"/>
    <w:rsid w:val="00D21F5B"/>
    <w:rsid w:val="00D238B0"/>
    <w:rsid w:val="00D2398D"/>
    <w:rsid w:val="00D23B40"/>
    <w:rsid w:val="00D24979"/>
    <w:rsid w:val="00D2568A"/>
    <w:rsid w:val="00D25759"/>
    <w:rsid w:val="00D27505"/>
    <w:rsid w:val="00D30D53"/>
    <w:rsid w:val="00D3168C"/>
    <w:rsid w:val="00D35477"/>
    <w:rsid w:val="00D35ACF"/>
    <w:rsid w:val="00D35D32"/>
    <w:rsid w:val="00D40325"/>
    <w:rsid w:val="00D40329"/>
    <w:rsid w:val="00D44B3D"/>
    <w:rsid w:val="00D46363"/>
    <w:rsid w:val="00D46BBD"/>
    <w:rsid w:val="00D4769F"/>
    <w:rsid w:val="00D47AC8"/>
    <w:rsid w:val="00D51F81"/>
    <w:rsid w:val="00D5264E"/>
    <w:rsid w:val="00D52C81"/>
    <w:rsid w:val="00D55C74"/>
    <w:rsid w:val="00D567BE"/>
    <w:rsid w:val="00D57C0D"/>
    <w:rsid w:val="00D57D3A"/>
    <w:rsid w:val="00D6173D"/>
    <w:rsid w:val="00D61DD1"/>
    <w:rsid w:val="00D63423"/>
    <w:rsid w:val="00D6453A"/>
    <w:rsid w:val="00D6464E"/>
    <w:rsid w:val="00D64B28"/>
    <w:rsid w:val="00D6523E"/>
    <w:rsid w:val="00D65764"/>
    <w:rsid w:val="00D67F41"/>
    <w:rsid w:val="00D70D7A"/>
    <w:rsid w:val="00D71EB4"/>
    <w:rsid w:val="00D71F72"/>
    <w:rsid w:val="00D72616"/>
    <w:rsid w:val="00D73FB8"/>
    <w:rsid w:val="00D76105"/>
    <w:rsid w:val="00D763AC"/>
    <w:rsid w:val="00D767A9"/>
    <w:rsid w:val="00D80A0A"/>
    <w:rsid w:val="00D812E0"/>
    <w:rsid w:val="00D81A80"/>
    <w:rsid w:val="00D81ACB"/>
    <w:rsid w:val="00D81E26"/>
    <w:rsid w:val="00D82EEF"/>
    <w:rsid w:val="00D8342D"/>
    <w:rsid w:val="00D85B00"/>
    <w:rsid w:val="00D85EA0"/>
    <w:rsid w:val="00D86271"/>
    <w:rsid w:val="00D90B89"/>
    <w:rsid w:val="00D91ABD"/>
    <w:rsid w:val="00D91F95"/>
    <w:rsid w:val="00D94CCD"/>
    <w:rsid w:val="00D95BEF"/>
    <w:rsid w:val="00D968AB"/>
    <w:rsid w:val="00DA2EC2"/>
    <w:rsid w:val="00DA3377"/>
    <w:rsid w:val="00DA39D1"/>
    <w:rsid w:val="00DA5821"/>
    <w:rsid w:val="00DA5CDD"/>
    <w:rsid w:val="00DA5F5A"/>
    <w:rsid w:val="00DA77A7"/>
    <w:rsid w:val="00DA7F24"/>
    <w:rsid w:val="00DB07BA"/>
    <w:rsid w:val="00DB274F"/>
    <w:rsid w:val="00DB36A8"/>
    <w:rsid w:val="00DB3C98"/>
    <w:rsid w:val="00DB4B1D"/>
    <w:rsid w:val="00DB5BC6"/>
    <w:rsid w:val="00DB6771"/>
    <w:rsid w:val="00DB6EBF"/>
    <w:rsid w:val="00DB7A42"/>
    <w:rsid w:val="00DC3505"/>
    <w:rsid w:val="00DC496A"/>
    <w:rsid w:val="00DC5432"/>
    <w:rsid w:val="00DC6553"/>
    <w:rsid w:val="00DC6B90"/>
    <w:rsid w:val="00DC75E1"/>
    <w:rsid w:val="00DC7B7C"/>
    <w:rsid w:val="00DD2C6F"/>
    <w:rsid w:val="00DD48D1"/>
    <w:rsid w:val="00DE0ED0"/>
    <w:rsid w:val="00DE10AD"/>
    <w:rsid w:val="00DE1365"/>
    <w:rsid w:val="00DE16B2"/>
    <w:rsid w:val="00DE1B49"/>
    <w:rsid w:val="00DE213F"/>
    <w:rsid w:val="00DE39D2"/>
    <w:rsid w:val="00DE3BF9"/>
    <w:rsid w:val="00DE4457"/>
    <w:rsid w:val="00DE7549"/>
    <w:rsid w:val="00DF06B8"/>
    <w:rsid w:val="00DF14EB"/>
    <w:rsid w:val="00DF3B78"/>
    <w:rsid w:val="00DF4309"/>
    <w:rsid w:val="00DF450D"/>
    <w:rsid w:val="00DF4EEB"/>
    <w:rsid w:val="00DF4F8C"/>
    <w:rsid w:val="00E00005"/>
    <w:rsid w:val="00E0032D"/>
    <w:rsid w:val="00E0153E"/>
    <w:rsid w:val="00E02461"/>
    <w:rsid w:val="00E02F7F"/>
    <w:rsid w:val="00E032AB"/>
    <w:rsid w:val="00E0354C"/>
    <w:rsid w:val="00E0405C"/>
    <w:rsid w:val="00E0547E"/>
    <w:rsid w:val="00E056AD"/>
    <w:rsid w:val="00E0592B"/>
    <w:rsid w:val="00E05C28"/>
    <w:rsid w:val="00E06852"/>
    <w:rsid w:val="00E0764F"/>
    <w:rsid w:val="00E07D29"/>
    <w:rsid w:val="00E11F6D"/>
    <w:rsid w:val="00E134BB"/>
    <w:rsid w:val="00E13F2D"/>
    <w:rsid w:val="00E166AD"/>
    <w:rsid w:val="00E16A6D"/>
    <w:rsid w:val="00E17E86"/>
    <w:rsid w:val="00E208AA"/>
    <w:rsid w:val="00E211F8"/>
    <w:rsid w:val="00E2178E"/>
    <w:rsid w:val="00E229C4"/>
    <w:rsid w:val="00E236F0"/>
    <w:rsid w:val="00E23DEE"/>
    <w:rsid w:val="00E24A81"/>
    <w:rsid w:val="00E26695"/>
    <w:rsid w:val="00E26841"/>
    <w:rsid w:val="00E300F8"/>
    <w:rsid w:val="00E301B4"/>
    <w:rsid w:val="00E304B1"/>
    <w:rsid w:val="00E306DC"/>
    <w:rsid w:val="00E32BA3"/>
    <w:rsid w:val="00E32D2D"/>
    <w:rsid w:val="00E32D37"/>
    <w:rsid w:val="00E3422C"/>
    <w:rsid w:val="00E352EB"/>
    <w:rsid w:val="00E378C5"/>
    <w:rsid w:val="00E37D45"/>
    <w:rsid w:val="00E405A4"/>
    <w:rsid w:val="00E40FD8"/>
    <w:rsid w:val="00E42F18"/>
    <w:rsid w:val="00E43799"/>
    <w:rsid w:val="00E43B05"/>
    <w:rsid w:val="00E47F0E"/>
    <w:rsid w:val="00E50D05"/>
    <w:rsid w:val="00E53148"/>
    <w:rsid w:val="00E56FD8"/>
    <w:rsid w:val="00E57C09"/>
    <w:rsid w:val="00E57D51"/>
    <w:rsid w:val="00E609EB"/>
    <w:rsid w:val="00E62561"/>
    <w:rsid w:val="00E6446D"/>
    <w:rsid w:val="00E64A20"/>
    <w:rsid w:val="00E6531F"/>
    <w:rsid w:val="00E65561"/>
    <w:rsid w:val="00E702F0"/>
    <w:rsid w:val="00E70463"/>
    <w:rsid w:val="00E72AFF"/>
    <w:rsid w:val="00E7314F"/>
    <w:rsid w:val="00E7353A"/>
    <w:rsid w:val="00E75D8D"/>
    <w:rsid w:val="00E80551"/>
    <w:rsid w:val="00E81F8C"/>
    <w:rsid w:val="00E81FCC"/>
    <w:rsid w:val="00E826D5"/>
    <w:rsid w:val="00E8429F"/>
    <w:rsid w:val="00E8574A"/>
    <w:rsid w:val="00E8685B"/>
    <w:rsid w:val="00E90767"/>
    <w:rsid w:val="00E923D6"/>
    <w:rsid w:val="00E925A1"/>
    <w:rsid w:val="00E93A2F"/>
    <w:rsid w:val="00E93F95"/>
    <w:rsid w:val="00E94C69"/>
    <w:rsid w:val="00E950A3"/>
    <w:rsid w:val="00E96B1A"/>
    <w:rsid w:val="00EA0D31"/>
    <w:rsid w:val="00EA2B25"/>
    <w:rsid w:val="00EA3434"/>
    <w:rsid w:val="00EA481C"/>
    <w:rsid w:val="00EA492F"/>
    <w:rsid w:val="00EA4B0C"/>
    <w:rsid w:val="00EA4D8B"/>
    <w:rsid w:val="00EA51B8"/>
    <w:rsid w:val="00EA6DD7"/>
    <w:rsid w:val="00EB1980"/>
    <w:rsid w:val="00EB3A53"/>
    <w:rsid w:val="00EB3BB0"/>
    <w:rsid w:val="00EB48B3"/>
    <w:rsid w:val="00EB55AD"/>
    <w:rsid w:val="00EB5759"/>
    <w:rsid w:val="00EB6D2B"/>
    <w:rsid w:val="00EB7D0A"/>
    <w:rsid w:val="00EC021E"/>
    <w:rsid w:val="00EC07CE"/>
    <w:rsid w:val="00EC13AF"/>
    <w:rsid w:val="00EC1AC2"/>
    <w:rsid w:val="00EC4A18"/>
    <w:rsid w:val="00EC58A1"/>
    <w:rsid w:val="00EC623A"/>
    <w:rsid w:val="00ED003F"/>
    <w:rsid w:val="00ED067C"/>
    <w:rsid w:val="00ED0996"/>
    <w:rsid w:val="00ED0B70"/>
    <w:rsid w:val="00ED38FA"/>
    <w:rsid w:val="00ED3A13"/>
    <w:rsid w:val="00ED3BFA"/>
    <w:rsid w:val="00ED53ED"/>
    <w:rsid w:val="00ED5486"/>
    <w:rsid w:val="00ED5AA7"/>
    <w:rsid w:val="00ED5D8D"/>
    <w:rsid w:val="00ED6183"/>
    <w:rsid w:val="00ED76FA"/>
    <w:rsid w:val="00ED7E05"/>
    <w:rsid w:val="00ED7F6E"/>
    <w:rsid w:val="00EE01B9"/>
    <w:rsid w:val="00EE09F4"/>
    <w:rsid w:val="00EE12DD"/>
    <w:rsid w:val="00EE2A81"/>
    <w:rsid w:val="00EE4600"/>
    <w:rsid w:val="00EE4B94"/>
    <w:rsid w:val="00EE6022"/>
    <w:rsid w:val="00EE7E51"/>
    <w:rsid w:val="00EF0A1C"/>
    <w:rsid w:val="00EF18A3"/>
    <w:rsid w:val="00EF1A7C"/>
    <w:rsid w:val="00EF4ECF"/>
    <w:rsid w:val="00EF63A5"/>
    <w:rsid w:val="00EF7B27"/>
    <w:rsid w:val="00F00A6E"/>
    <w:rsid w:val="00F00FD7"/>
    <w:rsid w:val="00F03249"/>
    <w:rsid w:val="00F040ED"/>
    <w:rsid w:val="00F063A7"/>
    <w:rsid w:val="00F07528"/>
    <w:rsid w:val="00F07E00"/>
    <w:rsid w:val="00F10C7E"/>
    <w:rsid w:val="00F11FE3"/>
    <w:rsid w:val="00F13242"/>
    <w:rsid w:val="00F14354"/>
    <w:rsid w:val="00F14B4F"/>
    <w:rsid w:val="00F15A46"/>
    <w:rsid w:val="00F15AE7"/>
    <w:rsid w:val="00F15DBF"/>
    <w:rsid w:val="00F16E71"/>
    <w:rsid w:val="00F17D15"/>
    <w:rsid w:val="00F217C4"/>
    <w:rsid w:val="00F2199A"/>
    <w:rsid w:val="00F21EAB"/>
    <w:rsid w:val="00F22148"/>
    <w:rsid w:val="00F24381"/>
    <w:rsid w:val="00F2529D"/>
    <w:rsid w:val="00F27ACF"/>
    <w:rsid w:val="00F33ED0"/>
    <w:rsid w:val="00F347D9"/>
    <w:rsid w:val="00F35EE4"/>
    <w:rsid w:val="00F37AEA"/>
    <w:rsid w:val="00F413E7"/>
    <w:rsid w:val="00F416E0"/>
    <w:rsid w:val="00F434C6"/>
    <w:rsid w:val="00F44167"/>
    <w:rsid w:val="00F4444A"/>
    <w:rsid w:val="00F4625F"/>
    <w:rsid w:val="00F466FE"/>
    <w:rsid w:val="00F51200"/>
    <w:rsid w:val="00F51772"/>
    <w:rsid w:val="00F51C5E"/>
    <w:rsid w:val="00F526AA"/>
    <w:rsid w:val="00F52825"/>
    <w:rsid w:val="00F529A4"/>
    <w:rsid w:val="00F54609"/>
    <w:rsid w:val="00F54F52"/>
    <w:rsid w:val="00F5515E"/>
    <w:rsid w:val="00F5516A"/>
    <w:rsid w:val="00F55BFC"/>
    <w:rsid w:val="00F55F17"/>
    <w:rsid w:val="00F57428"/>
    <w:rsid w:val="00F574CD"/>
    <w:rsid w:val="00F62B7F"/>
    <w:rsid w:val="00F64094"/>
    <w:rsid w:val="00F64A2E"/>
    <w:rsid w:val="00F64B72"/>
    <w:rsid w:val="00F70615"/>
    <w:rsid w:val="00F71535"/>
    <w:rsid w:val="00F715E0"/>
    <w:rsid w:val="00F72106"/>
    <w:rsid w:val="00F738C4"/>
    <w:rsid w:val="00F742B4"/>
    <w:rsid w:val="00F76B3D"/>
    <w:rsid w:val="00F77344"/>
    <w:rsid w:val="00F77411"/>
    <w:rsid w:val="00F77C69"/>
    <w:rsid w:val="00F80778"/>
    <w:rsid w:val="00F80927"/>
    <w:rsid w:val="00F8586D"/>
    <w:rsid w:val="00F85C03"/>
    <w:rsid w:val="00F8736B"/>
    <w:rsid w:val="00F87F8A"/>
    <w:rsid w:val="00F9023A"/>
    <w:rsid w:val="00F914C2"/>
    <w:rsid w:val="00F91C07"/>
    <w:rsid w:val="00F91FEB"/>
    <w:rsid w:val="00F93A2B"/>
    <w:rsid w:val="00F94A2B"/>
    <w:rsid w:val="00F94FC9"/>
    <w:rsid w:val="00F95154"/>
    <w:rsid w:val="00F955E5"/>
    <w:rsid w:val="00FA02A4"/>
    <w:rsid w:val="00FA0CA4"/>
    <w:rsid w:val="00FA12B7"/>
    <w:rsid w:val="00FA1F24"/>
    <w:rsid w:val="00FA2747"/>
    <w:rsid w:val="00FA3AC6"/>
    <w:rsid w:val="00FB1B0A"/>
    <w:rsid w:val="00FB4F30"/>
    <w:rsid w:val="00FB4F9F"/>
    <w:rsid w:val="00FB5206"/>
    <w:rsid w:val="00FB76D2"/>
    <w:rsid w:val="00FC09B8"/>
    <w:rsid w:val="00FC1955"/>
    <w:rsid w:val="00FC1976"/>
    <w:rsid w:val="00FC20A4"/>
    <w:rsid w:val="00FC3712"/>
    <w:rsid w:val="00FC510E"/>
    <w:rsid w:val="00FC54B8"/>
    <w:rsid w:val="00FC560E"/>
    <w:rsid w:val="00FC5661"/>
    <w:rsid w:val="00FC5CE6"/>
    <w:rsid w:val="00FC5E84"/>
    <w:rsid w:val="00FC6843"/>
    <w:rsid w:val="00FC767C"/>
    <w:rsid w:val="00FD086C"/>
    <w:rsid w:val="00FD0E6C"/>
    <w:rsid w:val="00FD22E8"/>
    <w:rsid w:val="00FD35C5"/>
    <w:rsid w:val="00FD3DCF"/>
    <w:rsid w:val="00FD463D"/>
    <w:rsid w:val="00FD47A5"/>
    <w:rsid w:val="00FD4820"/>
    <w:rsid w:val="00FD59F8"/>
    <w:rsid w:val="00FD5BEE"/>
    <w:rsid w:val="00FD74C5"/>
    <w:rsid w:val="00FE0629"/>
    <w:rsid w:val="00FE1940"/>
    <w:rsid w:val="00FE3059"/>
    <w:rsid w:val="00FE3289"/>
    <w:rsid w:val="00FE39FC"/>
    <w:rsid w:val="00FE3AA0"/>
    <w:rsid w:val="00FE4BE0"/>
    <w:rsid w:val="00FE749D"/>
    <w:rsid w:val="00FE7C79"/>
    <w:rsid w:val="00FE7E5A"/>
    <w:rsid w:val="00FF0800"/>
    <w:rsid w:val="00FF1B93"/>
    <w:rsid w:val="00FF2713"/>
    <w:rsid w:val="00FF2F52"/>
    <w:rsid w:val="00FF3036"/>
    <w:rsid w:val="00FF4242"/>
    <w:rsid w:val="00FF5E42"/>
    <w:rsid w:val="00FF67BF"/>
    <w:rsid w:val="00FF69D2"/>
    <w:rsid w:val="00FF6AA7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BE37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1D5D"/>
    <w:pPr>
      <w:spacing w:after="0" w:line="480" w:lineRule="auto"/>
      <w:ind w:firstLine="709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12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F12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506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506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A08D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A08D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08D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08D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08D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54E3F"/>
    <w:pPr>
      <w:ind w:left="720"/>
      <w:contextualSpacing/>
    </w:pPr>
  </w:style>
  <w:style w:type="table" w:styleId="Tabellenraster">
    <w:name w:val="Table Grid"/>
    <w:basedOn w:val="NormaleTabelle"/>
    <w:uiPriority w:val="39"/>
    <w:rsid w:val="00F90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F1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F12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506D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506D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Platzhaltertext">
    <w:name w:val="Placeholder Text"/>
    <w:basedOn w:val="Absatz-Standardschriftart"/>
    <w:uiPriority w:val="99"/>
    <w:semiHidden/>
    <w:rsid w:val="008A08D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8A08D8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A08D8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8A08D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A08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8A08D8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8A08D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8A08D8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8A08D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8A08D8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8A08D8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8A08D8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8A08D8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A08D8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8A08D8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8A08D8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A08D8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8A08D8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8A08D8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08D8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8A08D8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8A08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08D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8A08D8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8A08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08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F7579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F7579"/>
  </w:style>
  <w:style w:type="character" w:styleId="Buchtitel">
    <w:name w:val="Book Title"/>
    <w:basedOn w:val="Absatz-Standardschriftart"/>
    <w:uiPriority w:val="33"/>
    <w:qFormat/>
    <w:rsid w:val="002F757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F7579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F757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F7579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F757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757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7579"/>
    <w:rPr>
      <w:rFonts w:ascii="Times New Roman" w:hAnsi="Times New Roman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2F757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F7579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2F7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F757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F7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F757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F7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F757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F757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F757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F7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F757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F7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F7579"/>
    <w:pPr>
      <w:spacing w:after="0" w:line="240" w:lineRule="auto"/>
    </w:pPr>
    <w:rPr>
      <w:rFonts w:ascii="Times New Roman" w:hAnsi="Times New Roman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2F757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F757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F757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F757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F7579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F757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F757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F757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F757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F7579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F7579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2F7579"/>
  </w:style>
  <w:style w:type="paragraph" w:styleId="StandardWeb">
    <w:name w:val="Normal (Web)"/>
    <w:basedOn w:val="Standard"/>
    <w:uiPriority w:val="99"/>
    <w:semiHidden/>
    <w:unhideWhenUsed/>
    <w:rsid w:val="002F7579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7579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7579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F757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F7579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F7579"/>
    <w:rPr>
      <w:i/>
      <w:iCs/>
    </w:rPr>
  </w:style>
  <w:style w:type="character" w:styleId="Fett">
    <w:name w:val="Strong"/>
    <w:basedOn w:val="Absatz-Standardschriftart"/>
    <w:uiPriority w:val="22"/>
    <w:qFormat/>
    <w:rsid w:val="002F757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F7579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2F7579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F7579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F757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F7579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F7579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F7579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F757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F7579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F7579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F7579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F7579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F7579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F757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F7579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F7579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F7579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F757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F7579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F7579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F7579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F7579"/>
  </w:style>
  <w:style w:type="character" w:customStyle="1" w:styleId="DatumZchn">
    <w:name w:val="Datum Zchn"/>
    <w:basedOn w:val="Absatz-Standardschriftart"/>
    <w:link w:val="Datum"/>
    <w:uiPriority w:val="99"/>
    <w:semiHidden/>
    <w:rsid w:val="002F7579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F7579"/>
  </w:style>
  <w:style w:type="character" w:customStyle="1" w:styleId="AnredeZchn">
    <w:name w:val="Anrede Zchn"/>
    <w:basedOn w:val="Absatz-Standardschriftart"/>
    <w:link w:val="Anrede"/>
    <w:uiPriority w:val="99"/>
    <w:semiHidden/>
    <w:rsid w:val="002F7579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7579"/>
    <w:pPr>
      <w:numPr>
        <w:ilvl w:val="1"/>
      </w:numPr>
      <w:ind w:firstLine="709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7579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F757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F757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F757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F757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F757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F757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F757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F7579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F7579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F7579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F7579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2F757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F7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F7579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F7579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F7579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F7579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F7579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F7579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F7579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F7579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F757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F757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F757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F757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F7579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F7579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F757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F757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2F757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F7579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F757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F7579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F7579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F757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F7579"/>
  </w:style>
  <w:style w:type="character" w:styleId="Zeilennummer">
    <w:name w:val="line number"/>
    <w:basedOn w:val="Absatz-Standardschriftart"/>
    <w:uiPriority w:val="99"/>
    <w:semiHidden/>
    <w:unhideWhenUsed/>
    <w:rsid w:val="002F7579"/>
  </w:style>
  <w:style w:type="character" w:styleId="Kommentarzeichen">
    <w:name w:val="annotation reference"/>
    <w:basedOn w:val="Absatz-Standardschriftart"/>
    <w:uiPriority w:val="99"/>
    <w:semiHidden/>
    <w:unhideWhenUsed/>
    <w:rsid w:val="002F7579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2F757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F757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F7579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F7579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F7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F7579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2F757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7579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F757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7579"/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2F75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7579"/>
    <w:rPr>
      <w:rFonts w:ascii="Times New Roman" w:hAnsi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F7579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F7579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F757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F7579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F7579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F7579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F7579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F7579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F7579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F7579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unhideWhenUsed/>
    <w:rsid w:val="002F7579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unhideWhenUsed/>
    <w:rsid w:val="002F757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F7579"/>
    <w:pPr>
      <w:spacing w:line="240" w:lineRule="auto"/>
      <w:ind w:left="480" w:hanging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3F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3FA2"/>
    <w:rPr>
      <w:rFonts w:ascii="Segoe UI" w:hAnsi="Segoe UI" w:cs="Segoe UI"/>
      <w:sz w:val="18"/>
      <w:szCs w:val="18"/>
    </w:rPr>
  </w:style>
  <w:style w:type="character" w:customStyle="1" w:styleId="tagtrans">
    <w:name w:val="tag_trans"/>
    <w:basedOn w:val="Absatz-Standardschriftart"/>
    <w:rsid w:val="0089785C"/>
  </w:style>
  <w:style w:type="paragraph" w:customStyle="1" w:styleId="APATitelseite">
    <w:name w:val="APA Titelseite"/>
    <w:basedOn w:val="Standard"/>
    <w:rsid w:val="00382670"/>
    <w:pPr>
      <w:ind w:firstLine="0"/>
      <w:jc w:val="center"/>
    </w:pPr>
    <w:rPr>
      <w:rFonts w:eastAsia="Times New Roman" w:cs="Times New Roman"/>
      <w:szCs w:val="20"/>
      <w:lang w:val="en-US"/>
    </w:rPr>
  </w:style>
  <w:style w:type="character" w:customStyle="1" w:styleId="hgkelc">
    <w:name w:val="hgkelc"/>
    <w:basedOn w:val="Absatz-Standardschriftart"/>
    <w:rsid w:val="00B65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B8692-03CB-4512-BDBA-4FE7589F6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6T12:42:00Z</dcterms:created>
  <dcterms:modified xsi:type="dcterms:W3CDTF">2025-06-24T12:47:00Z</dcterms:modified>
</cp:coreProperties>
</file>